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67C574" w14:textId="71CC3DD7" w:rsidR="0036686E" w:rsidRDefault="0036686E" w:rsidP="000E158F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L METHODS</w:t>
      </w:r>
    </w:p>
    <w:p w14:paraId="4C5009E2" w14:textId="71050812" w:rsidR="00E302A2" w:rsidRDefault="00E302A2" w:rsidP="000E158F">
      <w:pPr>
        <w:spacing w:after="0" w:line="480" w:lineRule="auto"/>
        <w:ind w:firstLine="720"/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</w:pPr>
      <w:r w:rsidRPr="00E302A2"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  <w:t>Hematocrit was measured using the cumulative pulse height method (Sysmex analyzer, Sysmex America, Lincolnshire, IL, USA).</w:t>
      </w:r>
      <w:r w:rsidRPr="00E302A2"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  <w:fldChar w:fldCharType="begin"/>
      </w:r>
      <w:r w:rsidR="005A35C9"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  <w:instrText xml:space="preserve"> ADDIN EN.CITE &lt;EndNote&gt;&lt;Cite&gt;&lt;Author&gt;Münster&lt;/Author&gt;&lt;Year&gt;2012&lt;/Year&gt;&lt;RecNum&gt;1777&lt;/RecNum&gt;&lt;DisplayText&gt;(1)&lt;/DisplayText&gt;&lt;record&gt;&lt;rec-number&gt;1777&lt;/rec-number&gt;&lt;foreign-keys&gt;&lt;key app="EN" db-id="xff2ddz0m95vpwer2t25zrsbr0v2wf5szzr2" timestamp="1618906731"&gt;1777&lt;/key&gt;&lt;/foreign-keys&gt;&lt;ref-type name="Journal Article"&gt;17&lt;/ref-type&gt;&lt;contributors&gt;&lt;authors&gt;&lt;author&gt;Münster, M&lt;/author&gt;&lt;/authors&gt;&lt;/contributors&gt;&lt;titles&gt;&lt;title&gt;SEED Haematology, Sysmex Educational Enhancement and Development&lt;/title&gt;&lt;secondary-title&gt;https://www. sysmex-europe. com/fileadmin/media/f100/SEED/Sysmex_SEED_The_Red_Blood_Cell_Indices. pdf&lt;/secondary-title&gt;&lt;/titles&gt;&lt;periodical&gt;&lt;full-title&gt;https://www. sysmex-europe. com/fileadmin/media/f100/SEED/Sysmex_SEED_The_Red_Blood_Cell_Indices. pdf&lt;/full-title&gt;&lt;/periodical&gt;&lt;reprint-edition&gt;Not in File&lt;/reprint-edition&gt;&lt;dates&gt;&lt;year&gt;2012&lt;/year&gt;&lt;pub-dates&gt;&lt;date&gt;10/2012&lt;/date&gt;&lt;/pub-dates&gt;&lt;/dates&gt;&lt;label&gt;1804&lt;/label&gt;&lt;urls&gt;&lt;/urls&gt;&lt;/record&gt;&lt;/Cite&gt;&lt;/EndNote&gt;</w:instrText>
      </w:r>
      <w:r w:rsidRPr="00E302A2"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  <w:fldChar w:fldCharType="separate"/>
      </w:r>
      <w:r w:rsidR="005A35C9">
        <w:rPr>
          <w:rFonts w:ascii="Times New Roman" w:eastAsia="Times New Roman" w:hAnsi="Times New Roman" w:cs="Times New Roman"/>
          <w:noProof/>
          <w:sz w:val="24"/>
          <w:szCs w:val="24"/>
          <w:lang w:val="en-US" w:eastAsia="en-US"/>
        </w:rPr>
        <w:t>(1)</w:t>
      </w:r>
      <w:r w:rsidRPr="00E302A2"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  <w:fldChar w:fldCharType="end"/>
      </w:r>
      <w:r w:rsidRPr="00E302A2"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  <w:t xml:space="preserve"> High-density lipoprotein (HDL) cholesterol was measured as a homogeneous assay in liquid phase (Hitachi 747 autoanalyzer, Boehringer Mannheim, Mannheim, Germany). Low-density lipoprotein (LDL) cholesterol was calculated using the </w:t>
      </w:r>
      <w:proofErr w:type="spellStart"/>
      <w:r w:rsidRPr="00E302A2"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  <w:t>Friedewald</w:t>
      </w:r>
      <w:proofErr w:type="spellEnd"/>
      <w:r w:rsidRPr="00E302A2"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  <w:t xml:space="preserve"> equation.</w:t>
      </w:r>
      <w:r w:rsidRPr="00E302A2"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  <w:fldChar w:fldCharType="begin"/>
      </w:r>
      <w:r w:rsidR="005A35C9"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  <w:instrText xml:space="preserve"> ADDIN EN.CITE &lt;EndNote&gt;&lt;Cite&gt;&lt;Author&gt;Friedewald&lt;/Author&gt;&lt;Year&gt;1972&lt;/Year&gt;&lt;RecNum&gt;1784&lt;/RecNum&gt;&lt;DisplayText&gt;(2)&lt;/DisplayText&gt;&lt;record&gt;&lt;rec-number&gt;1784&lt;/rec-number&gt;&lt;foreign-keys&gt;&lt;key app="EN" db-id="xff2ddz0m95vpwer2t25zrsbr0v2wf5szzr2" timestamp="1618906731"&gt;1784&lt;/key&gt;&lt;/foreign-keys&gt;&lt;ref-type name="Journal Article"&gt;17&lt;/ref-type&gt;&lt;contributors&gt;&lt;authors&gt;&lt;author&gt;Friedewald, W.T.&lt;/author&gt;&lt;author&gt;Levy, R.I.&lt;/author&gt;&lt;author&gt;Fredrickson, D.S.&lt;/author&gt;&lt;/authors&gt;&lt;/contributors&gt;&lt;titles&gt;&lt;title&gt;Estimation of the concentration of low-density lipoprotein cholesterol in plasma, without use of the preparative ultracentrifuge&lt;/title&gt;&lt;secondary-title&gt;Clin. Chem&lt;/secondary-title&gt;&lt;/titles&gt;&lt;periodical&gt;&lt;full-title&gt;Clin. Chem&lt;/full-title&gt;&lt;/periodical&gt;&lt;pages&gt;499-502&lt;/pages&gt;&lt;volume&gt;18&lt;/volume&gt;&lt;number&gt;6&lt;/number&gt;&lt;reprint-edition&gt;Not in File&lt;/reprint-edition&gt;&lt;keywords&gt;&lt;keyword&gt;blood&lt;/keyword&gt;&lt;keyword&gt;Blood Protein Disorders&lt;/keyword&gt;&lt;keyword&gt;Cholesterol&lt;/keyword&gt;&lt;keyword&gt;Fasting&lt;/keyword&gt;&lt;keyword&gt;Humans&lt;/keyword&gt;&lt;keyword&gt;Hyperlipidemias&lt;/keyword&gt;&lt;keyword&gt;Lipoproteins&lt;/keyword&gt;&lt;keyword&gt;Lipoproteins,HDL&lt;/keyword&gt;&lt;keyword&gt;Lipoproteins,LDL&lt;/keyword&gt;&lt;keyword&gt;Lipoproteins,VLDL&lt;/keyword&gt;&lt;keyword&gt;Mathematics&lt;/keyword&gt;&lt;keyword&gt;methods&lt;/keyword&gt;&lt;keyword&gt;Triglycerides&lt;/keyword&gt;&lt;keyword&gt;Ultracentrifugation&lt;/keyword&gt;&lt;/keywords&gt;&lt;dates&gt;&lt;year&gt;1972&lt;/year&gt;&lt;pub-dates&gt;&lt;date&gt;6/1972&lt;/date&gt;&lt;/pub-dates&gt;&lt;/dates&gt;&lt;label&gt;1811&lt;/label&gt;&lt;urls&gt;&lt;related-urls&gt;&lt;url&gt;http://www.ncbi.nlm.nih.gov/pubmed/4337382&lt;/url&gt;&lt;/related-urls&gt;&lt;/urls&gt;&lt;/record&gt;&lt;/Cite&gt;&lt;/EndNote&gt;</w:instrText>
      </w:r>
      <w:r w:rsidRPr="00E302A2"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  <w:fldChar w:fldCharType="separate"/>
      </w:r>
      <w:r w:rsidR="005A35C9">
        <w:rPr>
          <w:rFonts w:ascii="Times New Roman" w:eastAsia="Times New Roman" w:hAnsi="Times New Roman" w:cs="Times New Roman"/>
          <w:noProof/>
          <w:sz w:val="24"/>
          <w:szCs w:val="24"/>
          <w:lang w:val="en-US" w:eastAsia="en-US"/>
        </w:rPr>
        <w:t>(2)</w:t>
      </w:r>
      <w:r w:rsidRPr="00E302A2"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  <w:fldChar w:fldCharType="end"/>
      </w:r>
      <w:r w:rsidRPr="00E302A2"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  <w:t xml:space="preserve"> If fasting plasma triglyceride (TG) is ≥4.5mmol/L, LDL cholesterol was directly measured by ultracentrifugation and electrophoresis. Fasting plasma glucose was measured by enzymatic assay (Dade Behring, Newark, DE, USA). Serum insulin was evaluated using a chemiluminescent enzyme immunoassay (</w:t>
      </w:r>
      <w:proofErr w:type="spellStart"/>
      <w:r w:rsidRPr="00E302A2"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  <w:t>Immulite</w:t>
      </w:r>
      <w:proofErr w:type="spellEnd"/>
      <w:r w:rsidRPr="00E302A2"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  <w:t xml:space="preserve"> 2000; Diagnostic Products, Los Angeles, CA, USA). HbA1c measurements were performed using high performance liquid chromatography cation-exchange analyzers (Bio-Rad D-10</w:t>
      </w:r>
      <w:r w:rsidRPr="00E302A2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 w:eastAsia="en-US"/>
        </w:rPr>
        <w:t>TM</w:t>
      </w:r>
      <w:r w:rsidRPr="00E302A2"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  <w:t xml:space="preserve">, Bio-Rad Laboratories, Hercules, CA, USA). </w:t>
      </w:r>
    </w:p>
    <w:p w14:paraId="5D01F734" w14:textId="77777777" w:rsidR="00A1565A" w:rsidRPr="00A4509E" w:rsidRDefault="00A1565A" w:rsidP="000E158F">
      <w:pPr>
        <w:pStyle w:val="Heading2"/>
      </w:pPr>
      <w:r w:rsidRPr="00A4509E">
        <w:t>Cardiac magnetic resonance imaging</w:t>
      </w:r>
    </w:p>
    <w:p w14:paraId="5B349F9A" w14:textId="2A1364A3" w:rsidR="00B17A41" w:rsidRDefault="00B17A41" w:rsidP="000E158F">
      <w:pPr>
        <w:spacing w:after="0" w:line="480" w:lineRule="auto"/>
        <w:ind w:firstLine="720"/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</w:pPr>
      <w:r w:rsidRPr="00B17A41"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  <w:t xml:space="preserve">Typical imaging parameters </w:t>
      </w:r>
      <w:r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  <w:t xml:space="preserve">for cine images </w:t>
      </w:r>
      <w:proofErr w:type="gramStart"/>
      <w:r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  <w:t>were</w:t>
      </w:r>
      <w:r w:rsidRPr="00B17A41"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  <w:t>:</w:t>
      </w:r>
      <w:proofErr w:type="gramEnd"/>
      <w:r w:rsidRPr="00B17A41"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  <w:t xml:space="preserve"> balanced steady state free-precession (SFFP), echo time (TE)=1.0ms, repetition time (TR)=58ms, flip angle=54°, slice thickness=8mm, slice gap=2mm, field of view (FOV)=340x340mm, reconstructed matrix size=156x192. </w:t>
      </w:r>
    </w:p>
    <w:p w14:paraId="5B4736D1" w14:textId="77777777" w:rsidR="00AF04C8" w:rsidRPr="00AF04C8" w:rsidRDefault="00AF04C8" w:rsidP="000E158F">
      <w:pPr>
        <w:keepNext/>
        <w:keepLines/>
        <w:spacing w:after="0" w:line="480" w:lineRule="auto"/>
        <w:outlineLvl w:val="2"/>
        <w:rPr>
          <w:rFonts w:ascii="Times New Roman" w:eastAsia="SimSun" w:hAnsi="Times New Roman" w:cs="Times New Roman"/>
          <w:i/>
          <w:sz w:val="24"/>
          <w:szCs w:val="24"/>
          <w:u w:val="single"/>
          <w:lang w:val="en-US" w:eastAsia="en-US"/>
        </w:rPr>
      </w:pPr>
      <w:r w:rsidRPr="00AF04C8">
        <w:rPr>
          <w:rFonts w:ascii="Times New Roman" w:eastAsia="SimSun" w:hAnsi="Times New Roman" w:cs="Times New Roman"/>
          <w:i/>
          <w:sz w:val="24"/>
          <w:szCs w:val="24"/>
          <w:u w:val="single"/>
          <w:lang w:val="en-US" w:eastAsia="en-US"/>
        </w:rPr>
        <w:t>MRI quantification of myocardial fat content</w:t>
      </w:r>
    </w:p>
    <w:p w14:paraId="4508889F" w14:textId="0F640124" w:rsidR="00AF04C8" w:rsidRPr="00B17A41" w:rsidRDefault="005A0A61" w:rsidP="000E158F">
      <w:pPr>
        <w:spacing w:after="0" w:line="480" w:lineRule="auto"/>
        <w:ind w:firstLine="720"/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</w:pPr>
      <w:r w:rsidRPr="00A4509E">
        <w:rPr>
          <w:rFonts w:ascii="Times New Roman" w:hAnsi="Times New Roman" w:cs="Times New Roman"/>
          <w:sz w:val="24"/>
          <w:szCs w:val="24"/>
        </w:rPr>
        <w:t xml:space="preserve">The VARPRO sequence was ECG triggered, 2 R-R intervals between inversions, and used an echo-train readout with 4 echoes. Typical imaging parameters </w:t>
      </w:r>
      <w:proofErr w:type="gramStart"/>
      <w:r w:rsidRPr="00A4509E">
        <w:rPr>
          <w:rFonts w:ascii="Times New Roman" w:hAnsi="Times New Roman" w:cs="Times New Roman"/>
          <w:sz w:val="24"/>
          <w:szCs w:val="24"/>
        </w:rPr>
        <w:t>were:</w:t>
      </w:r>
      <w:proofErr w:type="gramEnd"/>
      <w:r w:rsidRPr="00A4509E">
        <w:rPr>
          <w:rFonts w:ascii="Times New Roman" w:hAnsi="Times New Roman" w:cs="Times New Roman"/>
          <w:sz w:val="24"/>
          <w:szCs w:val="24"/>
        </w:rPr>
        <w:t xml:space="preserve"> gradient echo, TE=1.27, 3.18, 5.09, 7.00ms, TR=161ms, flip angle=24°, slice thickness=6mm, FOV=360x292mm, reconstructed matrix size=256x218, bandwidth=1502Hz/pixel.</w:t>
      </w:r>
    </w:p>
    <w:p w14:paraId="4A9094EC" w14:textId="77777777" w:rsidR="00D35AAB" w:rsidRPr="00D35AAB" w:rsidRDefault="00D35AAB" w:rsidP="000E158F">
      <w:pPr>
        <w:keepNext/>
        <w:keepLines/>
        <w:spacing w:after="0" w:line="480" w:lineRule="auto"/>
        <w:outlineLvl w:val="2"/>
        <w:rPr>
          <w:rFonts w:ascii="Times New Roman" w:eastAsia="SimSun" w:hAnsi="Times New Roman" w:cs="Times New Roman"/>
          <w:i/>
          <w:sz w:val="24"/>
          <w:szCs w:val="24"/>
          <w:u w:val="single"/>
          <w:lang w:val="en-US" w:eastAsia="en-US"/>
        </w:rPr>
      </w:pPr>
      <w:r w:rsidRPr="00D35AAB">
        <w:rPr>
          <w:rFonts w:ascii="Times New Roman" w:eastAsia="SimSun" w:hAnsi="Times New Roman" w:cs="Times New Roman"/>
          <w:i/>
          <w:sz w:val="24"/>
          <w:szCs w:val="24"/>
          <w:u w:val="single"/>
          <w:lang w:val="en-US" w:eastAsia="en-US"/>
        </w:rPr>
        <w:t>MRI quantification of LV interstitial fibrosis by ECV</w:t>
      </w:r>
    </w:p>
    <w:p w14:paraId="436D6188" w14:textId="33DB1341" w:rsidR="0036686E" w:rsidRDefault="00A53C96" w:rsidP="000E158F">
      <w:pPr>
        <w:spacing w:after="0" w:line="480" w:lineRule="auto"/>
        <w:ind w:firstLine="720"/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</w:pPr>
      <w:r w:rsidRPr="00A53C96"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  <w:t xml:space="preserve">All </w:t>
      </w:r>
      <w:r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  <w:t>subjects</w:t>
      </w:r>
      <w:r w:rsidRPr="00A53C96"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  <w:t xml:space="preserve"> received 0.1mmol/kg of gadolinium diethylenetriamine penta-acetic acid. </w:t>
      </w:r>
      <w:r w:rsidR="00761AA5" w:rsidRPr="00A4509E">
        <w:rPr>
          <w:rFonts w:ascii="Times New Roman" w:hAnsi="Times New Roman" w:cs="Times New Roman"/>
          <w:sz w:val="24"/>
          <w:szCs w:val="24"/>
        </w:rPr>
        <w:t xml:space="preserve">Typical </w:t>
      </w:r>
      <w:proofErr w:type="spellStart"/>
      <w:r w:rsidR="00761AA5">
        <w:rPr>
          <w:rFonts w:ascii="Times New Roman" w:hAnsi="Times New Roman" w:cs="Times New Roman"/>
          <w:sz w:val="24"/>
          <w:szCs w:val="24"/>
        </w:rPr>
        <w:t>i</w:t>
      </w:r>
      <w:r w:rsidRPr="00A53C96"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  <w:t>maging</w:t>
      </w:r>
      <w:proofErr w:type="spellEnd"/>
      <w:r w:rsidRPr="00A53C96"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  <w:t xml:space="preserve"> parameters </w:t>
      </w:r>
      <w:proofErr w:type="gramStart"/>
      <w:r w:rsidRPr="00A53C96"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  <w:t>were:</w:t>
      </w:r>
      <w:proofErr w:type="gramEnd"/>
      <w:r w:rsidRPr="00A53C96"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  <w:t xml:space="preserve"> single-shot SFFP, TE=1.0ms, TR=2.7ms, flip angle=35°, </w:t>
      </w:r>
      <w:r w:rsidRPr="00A53C96"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  <w:lastRenderedPageBreak/>
        <w:t>slice thickness=8mm, FOV=340x340mm, reconstructed matrix size=106x192 pixels, trigger delay=300ms.</w:t>
      </w:r>
    </w:p>
    <w:p w14:paraId="3002ED7F" w14:textId="77777777" w:rsidR="00876472" w:rsidRPr="00A4509E" w:rsidRDefault="00876472" w:rsidP="00876472">
      <w:pPr>
        <w:pStyle w:val="Heading2"/>
        <w:rPr>
          <w:lang w:eastAsia="zh-CN"/>
        </w:rPr>
      </w:pPr>
      <w:r w:rsidRPr="00A4509E">
        <w:rPr>
          <w:lang w:eastAsia="zh-CN"/>
        </w:rPr>
        <w:t>Echocardiography</w:t>
      </w:r>
    </w:p>
    <w:p w14:paraId="767E6845" w14:textId="640BF694" w:rsidR="001D09D5" w:rsidRDefault="00C7276D" w:rsidP="00C7276D">
      <w:pPr>
        <w:spacing w:after="0" w:line="480" w:lineRule="auto"/>
        <w:ind w:firstLine="720"/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</w:pPr>
      <w:proofErr w:type="spellStart"/>
      <w:r w:rsidRPr="00C7276D"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  <w:t>Transmitral</w:t>
      </w:r>
      <w:proofErr w:type="spellEnd"/>
      <w:r w:rsidRPr="00C7276D"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  <w:t xml:space="preserve"> E and A velocities, and deceleration time, were recorded using pulsed-wave Doppler in the apical 4-chamber view using a 2mm sample volume placed at the mitral leaflet tips. Mitral annular early diastolic (e’) velocity was recorded using pulsed-wave tissue Doppler placed at the septal mitral annulus at end-expiration. </w:t>
      </w:r>
      <w:proofErr w:type="spellStart"/>
      <w:r w:rsidRPr="00C7276D"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  <w:t>Transmitral</w:t>
      </w:r>
      <w:proofErr w:type="spellEnd"/>
      <w:r w:rsidRPr="00C7276D"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  <w:t xml:space="preserve"> E wave to mitral annular e’ velocity (E/e’) ratio was calculated.</w:t>
      </w:r>
    </w:p>
    <w:p w14:paraId="62AD9BBF" w14:textId="77777777" w:rsidR="00084B8A" w:rsidRDefault="00084B8A" w:rsidP="000E158F">
      <w:pPr>
        <w:pStyle w:val="Heading2"/>
      </w:pPr>
      <w:r>
        <w:t>Statistical analysis</w:t>
      </w:r>
    </w:p>
    <w:p w14:paraId="25E52448" w14:textId="0F06F155" w:rsidR="00084B8A" w:rsidRDefault="00084B8A" w:rsidP="000E158F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  <w:tab/>
      </w:r>
      <w:r w:rsidRPr="00D132AD"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  <w:t>Statistical power analysis software G*Power (University of Düsseldorf, Düsseldorf, Germany) was used to calculate effective sample size to detect a difference in LV-GLS in the 3 groups.</w:t>
      </w:r>
      <w:r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  <w:fldChar w:fldCharType="begin"/>
      </w:r>
      <w:r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  <w:instrText xml:space="preserve"> ADDIN EN.CITE &lt;EndNote&gt;&lt;Cite&gt;&lt;Author&gt;Faul&lt;/Author&gt;&lt;Year&gt;2007&lt;/Year&gt;&lt;RecNum&gt;1634&lt;/RecNum&gt;&lt;DisplayText&gt;(3)&lt;/DisplayText&gt;&lt;record&gt;&lt;rec-number&gt;1634&lt;/rec-number&gt;&lt;foreign-keys&gt;&lt;key app="EN" db-id="xff2ddz0m95vpwer2t25zrsbr0v2wf5szzr2" timestamp="1618906731"&gt;1634&lt;/key&gt;&lt;/foreign-keys&gt;&lt;ref-type name="Journal Article"&gt;17&lt;/ref-type&gt;&lt;contributors&gt;&lt;authors&gt;&lt;author&gt;Faul, F.&lt;/author&gt;&lt;author&gt;Erdfelder, E.&lt;/author&gt;&lt;author&gt;Lang, A.G.&lt;/author&gt;&lt;author&gt;Buchner, A.&lt;/author&gt;&lt;/authors&gt;&lt;/contributors&gt;&lt;auth-address&gt;Institut fur Psychologie, Christian-Albrechts-Universitat Kiel, Kiel, Germany. ffaul@psychologie.uni-kiel.de&lt;/auth-address&gt;&lt;titles&gt;&lt;title&gt;G*Power 3: a flexible statistical power analysis program for the social, behavioral, and biomedical sciences&lt;/title&gt;&lt;secondary-title&gt;Behav. Res. Methods&lt;/secondary-title&gt;&lt;/titles&gt;&lt;periodical&gt;&lt;full-title&gt;Behav. Res. Methods&lt;/full-title&gt;&lt;/periodical&gt;&lt;pages&gt;175-191&lt;/pages&gt;&lt;volume&gt;39&lt;/volume&gt;&lt;number&gt;2&lt;/number&gt;&lt;reprint-edition&gt;Not in File&lt;/reprint-edition&gt;&lt;keywords&gt;&lt;keyword&gt;Algorithms&lt;/keyword&gt;&lt;keyword&gt;analysis&lt;/keyword&gt;&lt;keyword&gt;Behavioral Sciences&lt;/keyword&gt;&lt;keyword&gt;Biomedical Research&lt;/keyword&gt;&lt;keyword&gt;Data Interpretation,Statistical&lt;/keyword&gt;&lt;keyword&gt;Germany&lt;/keyword&gt;&lt;keyword&gt;Mathematical Computing&lt;/keyword&gt;&lt;keyword&gt;methods&lt;/keyword&gt;&lt;keyword&gt;Microcomputers&lt;/keyword&gt;&lt;keyword&gt;Sensitivity and Specificity&lt;/keyword&gt;&lt;keyword&gt;Social Sciences&lt;/keyword&gt;&lt;keyword&gt;Software&lt;/keyword&gt;&lt;keyword&gt;Statistics,Nonparametric&lt;/keyword&gt;&lt;/keywords&gt;&lt;dates&gt;&lt;year&gt;2007&lt;/year&gt;&lt;pub-dates&gt;&lt;date&gt;5/2007&lt;/date&gt;&lt;/pub-dates&gt;&lt;/dates&gt;&lt;label&gt;1659&lt;/label&gt;&lt;urls&gt;&lt;related-urls&gt;&lt;url&gt;http://www.ncbi.nlm.nih.gov/pubmed/17695343&lt;/url&gt;&lt;/related-urls&gt;&lt;/urls&gt;&lt;/record&gt;&lt;/Cite&gt;&lt;/EndNote&gt;</w:instrText>
      </w:r>
      <w:r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  <w:fldChar w:fldCharType="separate"/>
      </w:r>
      <w:r>
        <w:rPr>
          <w:rFonts w:ascii="Times New Roman" w:eastAsia="Times New Roman" w:hAnsi="Times New Roman" w:cs="Times New Roman"/>
          <w:noProof/>
          <w:sz w:val="24"/>
          <w:szCs w:val="24"/>
          <w:lang w:val="en-US" w:eastAsia="en-US"/>
        </w:rPr>
        <w:t>(3)</w:t>
      </w:r>
      <w:r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  <w:fldChar w:fldCharType="end"/>
      </w:r>
      <w:r w:rsidRPr="00D132AD"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  <w:t xml:space="preserve"> We assumed most healthy volunteers in Group 2 would be overweight (i.e. BMI 25.0–29.9kg/m</w:t>
      </w:r>
      <w:r w:rsidRPr="00D132AD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 w:eastAsia="en-US"/>
        </w:rPr>
        <w:t>2</w:t>
      </w:r>
      <w:r w:rsidRPr="00D132AD"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  <w:t>) instead of obese (BMI ≥30kg/m</w:t>
      </w:r>
      <w:r w:rsidRPr="00D132AD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 w:eastAsia="en-US"/>
        </w:rPr>
        <w:t>2</w:t>
      </w:r>
      <w:r w:rsidRPr="00D132AD"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  <w:t>), resulting in a smaller absolute difference in LV-GLS compared to Group 1. Furthermore, we used an unequal cell sample size ratio of 1:1:2 for Group 1, Group 2, and Group 3 respectively because we assumed greater difficulty in recruiting healthy volunteers with increased BMI and no cardiovascular risk factors for Group 2. Using our previously published LV-GLS for normal weight (-20.4±1.8%) and overweight non-diabetic patients (-19.0±2.2%)</w:t>
      </w:r>
      <w:r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  <w:fldChar w:fldCharType="begin">
          <w:fldData xml:space="preserve">PEVuZE5vdGU+PENpdGU+PEF1dGhvcj5OZzwvQXV0aG9yPjxZZWFyPjIwMTg8L1llYXI+PFJlY051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</w:fldData>
        </w:fldChar>
      </w:r>
      <w:r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  <w:instrText xml:space="preserve"> ADDIN EN.CITE </w:instrText>
      </w:r>
      <w:r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  <w:fldChar w:fldCharType="begin">
          <w:fldData xml:space="preserve">PEVuZE5vdGU+PENpdGU+PEF1dGhvcj5OZzwvQXV0aG9yPjxZZWFyPjIwMTg8L1llYXI+PFJlY051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</w:fldData>
        </w:fldChar>
      </w:r>
      <w:r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  <w:instrText xml:space="preserve"> ADDIN EN.CITE.DATA </w:instrText>
      </w:r>
      <w:r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</w:r>
      <w:r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  <w:fldChar w:fldCharType="end"/>
      </w:r>
      <w:r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</w:r>
      <w:r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  <w:fldChar w:fldCharType="separate"/>
      </w:r>
      <w:r>
        <w:rPr>
          <w:rFonts w:ascii="Times New Roman" w:eastAsia="Times New Roman" w:hAnsi="Times New Roman" w:cs="Times New Roman"/>
          <w:noProof/>
          <w:sz w:val="24"/>
          <w:szCs w:val="24"/>
          <w:lang w:val="en-US" w:eastAsia="en-US"/>
        </w:rPr>
        <w:t>(4)</w:t>
      </w:r>
      <w:r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  <w:fldChar w:fldCharType="end"/>
      </w:r>
      <w:r w:rsidRPr="00D132AD"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  <w:t>, calculated effect size=0.70 (sigma=2.0), β=0.80, α=0.05, a total of 100 patients will need to be recruited (25 in Group 1, 25 in Group 2, and 50 in Group 3).</w:t>
      </w:r>
    </w:p>
    <w:p w14:paraId="08C33031" w14:textId="178E8A99" w:rsidR="000B3C95" w:rsidRPr="003B523C" w:rsidRDefault="003B523C" w:rsidP="000E158F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3B523C">
        <w:rPr>
          <w:rFonts w:ascii="Times New Roman" w:hAnsi="Times New Roman" w:cs="Times New Roman"/>
          <w:b/>
          <w:bCs/>
          <w:sz w:val="24"/>
          <w:szCs w:val="24"/>
        </w:rPr>
        <w:t>SUPPLEMENTAL RESULTS</w:t>
      </w:r>
    </w:p>
    <w:p w14:paraId="476E855D" w14:textId="77777777" w:rsidR="008A4F02" w:rsidRPr="008A4F02" w:rsidRDefault="008A4F02" w:rsidP="000E158F">
      <w:pPr>
        <w:keepNext/>
        <w:keepLines/>
        <w:spacing w:before="40" w:after="0" w:line="480" w:lineRule="auto"/>
        <w:outlineLvl w:val="1"/>
        <w:rPr>
          <w:rFonts w:ascii="Times New Roman" w:eastAsia="SimSun" w:hAnsi="Times New Roman" w:cs="Times New Roman"/>
          <w:b/>
          <w:sz w:val="24"/>
          <w:szCs w:val="26"/>
          <w:lang w:val="en-US" w:eastAsia="en-US"/>
        </w:rPr>
      </w:pPr>
      <w:r w:rsidRPr="008A4F02">
        <w:rPr>
          <w:rFonts w:ascii="Times New Roman" w:eastAsia="SimSun" w:hAnsi="Times New Roman" w:cs="Times New Roman"/>
          <w:b/>
          <w:sz w:val="24"/>
          <w:szCs w:val="26"/>
          <w:lang w:val="en-US" w:eastAsia="en-US"/>
        </w:rPr>
        <w:t>Correlates of total LV-</w:t>
      </w:r>
      <w:proofErr w:type="spellStart"/>
      <w:r w:rsidRPr="008A4F02">
        <w:rPr>
          <w:rFonts w:ascii="Times New Roman" w:eastAsia="SimSun" w:hAnsi="Times New Roman" w:cs="Times New Roman"/>
          <w:b/>
          <w:sz w:val="24"/>
          <w:szCs w:val="26"/>
          <w:lang w:val="en-US" w:eastAsia="en-US"/>
        </w:rPr>
        <w:t>myoFat</w:t>
      </w:r>
      <w:proofErr w:type="spellEnd"/>
      <w:r w:rsidRPr="008A4F02">
        <w:rPr>
          <w:rFonts w:ascii="Times New Roman" w:eastAsia="SimSun" w:hAnsi="Times New Roman" w:cs="Times New Roman"/>
          <w:b/>
          <w:sz w:val="24"/>
          <w:szCs w:val="26"/>
          <w:lang w:val="en-US" w:eastAsia="en-US"/>
        </w:rPr>
        <w:t xml:space="preserve"> volume</w:t>
      </w:r>
    </w:p>
    <w:p w14:paraId="2E0A3046" w14:textId="559A35D7" w:rsidR="00107BA3" w:rsidRPr="00F9375D" w:rsidRDefault="008A4F02" w:rsidP="000E158F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</w:pPr>
      <w:r w:rsidRPr="008A4F02"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  <w:tab/>
        <w:t>Supplementary Table 1 shows all the significant univariable and multivariable determinants of total LV-</w:t>
      </w:r>
      <w:proofErr w:type="spellStart"/>
      <w:r w:rsidRPr="008A4F02"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  <w:t>myoFat</w:t>
      </w:r>
      <w:proofErr w:type="spellEnd"/>
      <w:r w:rsidRPr="008A4F02"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  <w:t xml:space="preserve"> volume. </w:t>
      </w:r>
      <w:r w:rsidR="00FE2871"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  <w:t>M</w:t>
      </w:r>
      <w:r w:rsidRPr="008A4F02"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  <w:t>en had significantly higher total LV-</w:t>
      </w:r>
      <w:proofErr w:type="spellStart"/>
      <w:r w:rsidRPr="008A4F02"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  <w:t>myoFat</w:t>
      </w:r>
      <w:proofErr w:type="spellEnd"/>
      <w:r w:rsidRPr="008A4F02"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  <w:t xml:space="preserve"> volume compared to women (7.8±4.3 vs. 5.7±3.8mL, p=0.017). </w:t>
      </w:r>
      <w:r w:rsidR="00FE2871"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  <w:t>I</w:t>
      </w:r>
      <w:r w:rsidRPr="008A4F02"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  <w:t xml:space="preserve">ncreasing LV mass was </w:t>
      </w:r>
      <w:r w:rsidRPr="008A4F02"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  <w:lastRenderedPageBreak/>
        <w:t>associated with higher total LV-myocardial fat volume (r=0.773, p&lt;0.001). On multivariable analysis, the presence of diabetes*BMI interaction term (standardized β=0.383, p&lt;0.001), HOMA-IR (standardized β=0.211, p&lt;0.001) and LV mass (standardized β=0.548, p&lt;0.001) were independently associated with total LV-</w:t>
      </w:r>
      <w:proofErr w:type="spellStart"/>
      <w:r w:rsidRPr="008A4F02"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  <w:t>myoFat</w:t>
      </w:r>
      <w:proofErr w:type="spellEnd"/>
      <w:r w:rsidRPr="008A4F02"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  <w:t xml:space="preserve"> volume (model R=0.91). These 3 variables accounted for nearly 83% of the total variation in the data seen for total LV myo-Fat volume.</w:t>
      </w:r>
    </w:p>
    <w:p w14:paraId="7D59F0FA" w14:textId="77777777" w:rsidR="00F9375D" w:rsidRPr="00F9375D" w:rsidRDefault="00F9375D" w:rsidP="000E158F">
      <w:pPr>
        <w:keepNext/>
        <w:keepLines/>
        <w:spacing w:before="40" w:after="0" w:line="480" w:lineRule="auto"/>
        <w:outlineLvl w:val="1"/>
        <w:rPr>
          <w:rFonts w:ascii="Times New Roman" w:eastAsia="SimSun" w:hAnsi="Times New Roman" w:cs="Times New Roman"/>
          <w:b/>
          <w:sz w:val="24"/>
          <w:szCs w:val="26"/>
          <w:lang w:val="en-US" w:eastAsia="en-US"/>
        </w:rPr>
      </w:pPr>
      <w:r w:rsidRPr="00F9375D">
        <w:rPr>
          <w:rFonts w:ascii="Times New Roman" w:eastAsia="SimSun" w:hAnsi="Times New Roman" w:cs="Times New Roman"/>
          <w:b/>
          <w:sz w:val="24"/>
          <w:szCs w:val="26"/>
          <w:lang w:val="en-US" w:eastAsia="en-US"/>
        </w:rPr>
        <w:t xml:space="preserve">Correlates of </w:t>
      </w:r>
      <w:r w:rsidRPr="00F9375D">
        <w:rPr>
          <w:rFonts w:ascii="Times New Roman" w:eastAsia="SimSun" w:hAnsi="Times New Roman" w:cs="Times New Roman"/>
          <w:b/>
          <w:sz w:val="24"/>
          <w:szCs w:val="26"/>
          <w:lang w:val="en-US"/>
        </w:rPr>
        <w:t>total myocardial interstitial volume</w:t>
      </w:r>
    </w:p>
    <w:p w14:paraId="7E7EA9CB" w14:textId="77777777" w:rsidR="00F9375D" w:rsidRPr="00F9375D" w:rsidRDefault="00F9375D" w:rsidP="000E158F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</w:pPr>
      <w:r w:rsidRPr="00F9375D"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  <w:tab/>
        <w:t xml:space="preserve">Supplementary Table 2 shows all the significant univariable and multivariable determinants of total myocardial interstitial volume. Men had significantly higher total myocardial interstitial volume compared to women (28.9±8.1 vs. 21.5±5.6mL, p&lt;0.001), and there was an extremely high correlation between total myocardial interstitial volume and LV mass (r=0.95, p&lt;0.001). To identify independent correlates of total myocardial interstitial fibrosis, significant </w:t>
      </w:r>
      <w:proofErr w:type="spellStart"/>
      <w:r w:rsidRPr="00F9375D"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  <w:t>univariables</w:t>
      </w:r>
      <w:proofErr w:type="spellEnd"/>
      <w:r w:rsidRPr="00F9375D"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  <w:t xml:space="preserve"> (BMI, diabetes, the presence of diabetes*BMI interaction term, HOMA-IR, LV mass, and total LV-</w:t>
      </w:r>
      <w:proofErr w:type="spellStart"/>
      <w:r w:rsidRPr="00F9375D"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  <w:t>myoFat</w:t>
      </w:r>
      <w:proofErr w:type="spellEnd"/>
      <w:r w:rsidRPr="00F9375D"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  <w:t xml:space="preserve"> volume) were entered as covariates into the multiple linear regression model. On multivariable analysis, the independent determinants of total myocardial interstitial volume were total LV-</w:t>
      </w:r>
      <w:proofErr w:type="spellStart"/>
      <w:r w:rsidRPr="00F9375D"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  <w:t>myoFat</w:t>
      </w:r>
      <w:proofErr w:type="spellEnd"/>
      <w:r w:rsidRPr="00F9375D"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  <w:t xml:space="preserve"> volume (standardized β=0.219, p&lt;0.001) and LV mass (standardized β=0.778, p&lt;0.001) (model R=0.96). The results did not change when age and hypertension were forced into the model.</w:t>
      </w:r>
    </w:p>
    <w:p w14:paraId="079FB9DE" w14:textId="19996D7E" w:rsidR="00F9375D" w:rsidRPr="00F9375D" w:rsidRDefault="00F9375D">
      <w:pPr>
        <w:rPr>
          <w:rFonts w:ascii="Times New Roman" w:hAnsi="Times New Roman" w:cs="Times New Roman"/>
          <w:sz w:val="24"/>
          <w:szCs w:val="24"/>
          <w:lang w:val="en-US"/>
        </w:rPr>
        <w:sectPr w:rsidR="00F9375D" w:rsidRPr="00F9375D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Style w:val="TableGrid"/>
        <w:tblW w:w="1397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5"/>
        <w:gridCol w:w="2098"/>
        <w:gridCol w:w="1757"/>
        <w:gridCol w:w="2098"/>
        <w:gridCol w:w="1757"/>
        <w:gridCol w:w="2098"/>
        <w:gridCol w:w="1758"/>
      </w:tblGrid>
      <w:tr w:rsidR="00886274" w:rsidRPr="00B46F01" w14:paraId="628ED63D" w14:textId="77777777" w:rsidTr="00CD0092">
        <w:trPr>
          <w:trHeight w:val="539"/>
        </w:trPr>
        <w:tc>
          <w:tcPr>
            <w:tcW w:w="13971" w:type="dxa"/>
            <w:gridSpan w:val="7"/>
            <w:tcBorders>
              <w:bottom w:val="single" w:sz="4" w:space="0" w:color="auto"/>
            </w:tcBorders>
          </w:tcPr>
          <w:p w14:paraId="58557C4F" w14:textId="77777777" w:rsidR="00886274" w:rsidRPr="00B46F01" w:rsidRDefault="00886274" w:rsidP="00CD00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46F0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upplementary Table 1. Significant univariable and multivariable determinants of total left ventricular myocardial fat volume</w:t>
            </w:r>
          </w:p>
        </w:tc>
      </w:tr>
      <w:tr w:rsidR="00886274" w:rsidRPr="00B46F01" w14:paraId="1EC57DAD" w14:textId="77777777" w:rsidTr="00CD0092">
        <w:trPr>
          <w:trHeight w:val="539"/>
        </w:trPr>
        <w:tc>
          <w:tcPr>
            <w:tcW w:w="2405" w:type="dxa"/>
            <w:tcBorders>
              <w:top w:val="single" w:sz="4" w:space="0" w:color="auto"/>
              <w:bottom w:val="single" w:sz="4" w:space="0" w:color="auto"/>
            </w:tcBorders>
          </w:tcPr>
          <w:p w14:paraId="1CBDBF73" w14:textId="77777777" w:rsidR="00886274" w:rsidRPr="00B46F01" w:rsidRDefault="00886274" w:rsidP="00CD009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5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66657B9" w14:textId="77777777" w:rsidR="00886274" w:rsidRPr="00B46F01" w:rsidRDefault="00886274" w:rsidP="00CD0092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u w:val="single"/>
              </w:rPr>
            </w:pPr>
            <w:r w:rsidRPr="00B46F0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u w:val="single"/>
              </w:rPr>
              <w:t>Univariable</w:t>
            </w:r>
          </w:p>
        </w:tc>
        <w:tc>
          <w:tcPr>
            <w:tcW w:w="385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F402FD9" w14:textId="77777777" w:rsidR="00886274" w:rsidRPr="00B46F01" w:rsidRDefault="00886274" w:rsidP="00CD0092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u w:val="single"/>
              </w:rPr>
            </w:pPr>
            <w:r w:rsidRPr="00B46F0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u w:val="single"/>
              </w:rPr>
              <w:t>Multivariable Model 1</w:t>
            </w:r>
          </w:p>
        </w:tc>
        <w:tc>
          <w:tcPr>
            <w:tcW w:w="385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C7850EE" w14:textId="77777777" w:rsidR="00886274" w:rsidRPr="00B46F01" w:rsidRDefault="00886274" w:rsidP="00CD0092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u w:val="single"/>
              </w:rPr>
            </w:pPr>
            <w:r w:rsidRPr="00B46F0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u w:val="single"/>
              </w:rPr>
              <w:t>Multivariable Model 2</w:t>
            </w:r>
          </w:p>
        </w:tc>
      </w:tr>
      <w:tr w:rsidR="00886274" w:rsidRPr="00B46F01" w14:paraId="2EDD98A5" w14:textId="77777777" w:rsidTr="00CD0092">
        <w:trPr>
          <w:trHeight w:val="567"/>
        </w:trPr>
        <w:tc>
          <w:tcPr>
            <w:tcW w:w="2405" w:type="dxa"/>
            <w:tcBorders>
              <w:top w:val="single" w:sz="4" w:space="0" w:color="auto"/>
            </w:tcBorders>
          </w:tcPr>
          <w:p w14:paraId="197306B4" w14:textId="77777777" w:rsidR="00886274" w:rsidRPr="00B46F01" w:rsidRDefault="00886274" w:rsidP="00CD00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6F01">
              <w:rPr>
                <w:rFonts w:ascii="Times New Roman" w:hAnsi="Times New Roman" w:cs="Times New Roman"/>
                <w:sz w:val="24"/>
                <w:szCs w:val="24"/>
              </w:rPr>
              <w:t>Variable</w:t>
            </w:r>
          </w:p>
        </w:tc>
        <w:tc>
          <w:tcPr>
            <w:tcW w:w="2098" w:type="dxa"/>
            <w:tcBorders>
              <w:top w:val="single" w:sz="4" w:space="0" w:color="auto"/>
            </w:tcBorders>
          </w:tcPr>
          <w:p w14:paraId="6CD4EB59" w14:textId="77777777" w:rsidR="00886274" w:rsidRPr="00B46F01" w:rsidRDefault="00886274" w:rsidP="00CD00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6F01">
              <w:rPr>
                <w:rFonts w:ascii="Times New Roman" w:hAnsi="Times New Roman" w:cs="Times New Roman"/>
                <w:sz w:val="24"/>
                <w:szCs w:val="24"/>
              </w:rPr>
              <w:t>Standardized β</w:t>
            </w:r>
          </w:p>
        </w:tc>
        <w:tc>
          <w:tcPr>
            <w:tcW w:w="1757" w:type="dxa"/>
            <w:tcBorders>
              <w:top w:val="single" w:sz="4" w:space="0" w:color="auto"/>
            </w:tcBorders>
          </w:tcPr>
          <w:p w14:paraId="3F55ABDE" w14:textId="77777777" w:rsidR="00886274" w:rsidRPr="00B46F01" w:rsidRDefault="00886274" w:rsidP="00CD00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6F01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  <w:tc>
          <w:tcPr>
            <w:tcW w:w="2098" w:type="dxa"/>
            <w:tcBorders>
              <w:top w:val="single" w:sz="4" w:space="0" w:color="auto"/>
            </w:tcBorders>
          </w:tcPr>
          <w:p w14:paraId="54AF4B46" w14:textId="77777777" w:rsidR="00886274" w:rsidRPr="00B46F01" w:rsidRDefault="00886274" w:rsidP="00CD00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6F01">
              <w:rPr>
                <w:rFonts w:ascii="Times New Roman" w:hAnsi="Times New Roman" w:cs="Times New Roman"/>
                <w:sz w:val="24"/>
                <w:szCs w:val="24"/>
              </w:rPr>
              <w:t>Standardized β</w:t>
            </w:r>
          </w:p>
        </w:tc>
        <w:tc>
          <w:tcPr>
            <w:tcW w:w="1757" w:type="dxa"/>
            <w:tcBorders>
              <w:top w:val="single" w:sz="4" w:space="0" w:color="auto"/>
            </w:tcBorders>
          </w:tcPr>
          <w:p w14:paraId="63E79E49" w14:textId="77777777" w:rsidR="00886274" w:rsidRPr="00B46F01" w:rsidRDefault="00886274" w:rsidP="00CD00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6F01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  <w:tc>
          <w:tcPr>
            <w:tcW w:w="2098" w:type="dxa"/>
            <w:tcBorders>
              <w:top w:val="single" w:sz="4" w:space="0" w:color="auto"/>
            </w:tcBorders>
          </w:tcPr>
          <w:p w14:paraId="47B038E6" w14:textId="77777777" w:rsidR="00886274" w:rsidRPr="00B46F01" w:rsidRDefault="00886274" w:rsidP="00CD00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6F01">
              <w:rPr>
                <w:rFonts w:ascii="Times New Roman" w:hAnsi="Times New Roman" w:cs="Times New Roman"/>
                <w:sz w:val="24"/>
                <w:szCs w:val="24"/>
              </w:rPr>
              <w:t>Standardized β</w:t>
            </w:r>
          </w:p>
        </w:tc>
        <w:tc>
          <w:tcPr>
            <w:tcW w:w="1758" w:type="dxa"/>
            <w:tcBorders>
              <w:top w:val="single" w:sz="4" w:space="0" w:color="auto"/>
            </w:tcBorders>
          </w:tcPr>
          <w:p w14:paraId="4E83BC5A" w14:textId="77777777" w:rsidR="00886274" w:rsidRPr="00B46F01" w:rsidRDefault="00886274" w:rsidP="00CD00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6F01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</w:tr>
      <w:tr w:rsidR="00886274" w:rsidRPr="00B46F01" w14:paraId="714EF737" w14:textId="77777777" w:rsidTr="00CD0092">
        <w:trPr>
          <w:trHeight w:val="567"/>
        </w:trPr>
        <w:tc>
          <w:tcPr>
            <w:tcW w:w="2405" w:type="dxa"/>
            <w:tcBorders>
              <w:top w:val="single" w:sz="4" w:space="0" w:color="auto"/>
            </w:tcBorders>
          </w:tcPr>
          <w:p w14:paraId="0635C484" w14:textId="77777777" w:rsidR="00886274" w:rsidRPr="00B46F01" w:rsidRDefault="00886274" w:rsidP="00CD00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6F01">
              <w:rPr>
                <w:rFonts w:ascii="Times New Roman" w:hAnsi="Times New Roman" w:cs="Times New Roman"/>
                <w:sz w:val="24"/>
                <w:szCs w:val="24"/>
              </w:rPr>
              <w:t>Male gender</w:t>
            </w:r>
          </w:p>
        </w:tc>
        <w:tc>
          <w:tcPr>
            <w:tcW w:w="2098" w:type="dxa"/>
            <w:tcBorders>
              <w:top w:val="single" w:sz="4" w:space="0" w:color="auto"/>
            </w:tcBorders>
          </w:tcPr>
          <w:p w14:paraId="57C0B5DF" w14:textId="77777777" w:rsidR="00886274" w:rsidRPr="00B46F01" w:rsidRDefault="00886274" w:rsidP="00CD00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6F01">
              <w:rPr>
                <w:rFonts w:ascii="Times New Roman" w:hAnsi="Times New Roman" w:cs="Times New Roman"/>
                <w:sz w:val="24"/>
                <w:szCs w:val="24"/>
              </w:rPr>
              <w:t>0.238</w:t>
            </w:r>
          </w:p>
        </w:tc>
        <w:tc>
          <w:tcPr>
            <w:tcW w:w="1757" w:type="dxa"/>
            <w:tcBorders>
              <w:top w:val="single" w:sz="4" w:space="0" w:color="auto"/>
            </w:tcBorders>
          </w:tcPr>
          <w:p w14:paraId="170E1583" w14:textId="77777777" w:rsidR="00886274" w:rsidRPr="00B46F01" w:rsidRDefault="00886274" w:rsidP="00CD00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6F01">
              <w:rPr>
                <w:rFonts w:ascii="Times New Roman" w:hAnsi="Times New Roman" w:cs="Times New Roman"/>
                <w:sz w:val="24"/>
                <w:szCs w:val="24"/>
              </w:rPr>
              <w:t>0.017</w:t>
            </w:r>
          </w:p>
        </w:tc>
        <w:tc>
          <w:tcPr>
            <w:tcW w:w="2098" w:type="dxa"/>
            <w:tcBorders>
              <w:top w:val="single" w:sz="4" w:space="0" w:color="auto"/>
            </w:tcBorders>
          </w:tcPr>
          <w:p w14:paraId="125C12D7" w14:textId="77777777" w:rsidR="00886274" w:rsidRPr="00B46F01" w:rsidRDefault="00886274" w:rsidP="00CD00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7" w:type="dxa"/>
            <w:tcBorders>
              <w:top w:val="single" w:sz="4" w:space="0" w:color="auto"/>
            </w:tcBorders>
          </w:tcPr>
          <w:p w14:paraId="714B8A2F" w14:textId="77777777" w:rsidR="00886274" w:rsidRPr="00B46F01" w:rsidRDefault="00886274" w:rsidP="00CD00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98" w:type="dxa"/>
            <w:tcBorders>
              <w:top w:val="single" w:sz="4" w:space="0" w:color="auto"/>
            </w:tcBorders>
          </w:tcPr>
          <w:p w14:paraId="7A01233C" w14:textId="77777777" w:rsidR="00886274" w:rsidRPr="00B46F01" w:rsidRDefault="00886274" w:rsidP="00CD00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8" w:type="dxa"/>
            <w:tcBorders>
              <w:top w:val="single" w:sz="4" w:space="0" w:color="auto"/>
            </w:tcBorders>
          </w:tcPr>
          <w:p w14:paraId="18B19FDF" w14:textId="77777777" w:rsidR="00886274" w:rsidRPr="00B46F01" w:rsidRDefault="00886274" w:rsidP="00CD00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86274" w:rsidRPr="00B46F01" w14:paraId="27FFA051" w14:textId="77777777" w:rsidTr="00CD0092">
        <w:trPr>
          <w:trHeight w:val="567"/>
        </w:trPr>
        <w:tc>
          <w:tcPr>
            <w:tcW w:w="2405" w:type="dxa"/>
          </w:tcPr>
          <w:p w14:paraId="7D6EE493" w14:textId="77777777" w:rsidR="00886274" w:rsidRPr="00B46F01" w:rsidRDefault="00886274" w:rsidP="00CD00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6F01">
              <w:rPr>
                <w:rFonts w:ascii="Times New Roman" w:hAnsi="Times New Roman" w:cs="Times New Roman"/>
                <w:sz w:val="24"/>
                <w:szCs w:val="24"/>
              </w:rPr>
              <w:t>BMI</w:t>
            </w:r>
          </w:p>
        </w:tc>
        <w:tc>
          <w:tcPr>
            <w:tcW w:w="2098" w:type="dxa"/>
          </w:tcPr>
          <w:p w14:paraId="2243D550" w14:textId="77777777" w:rsidR="00886274" w:rsidRPr="00B46F01" w:rsidRDefault="00886274" w:rsidP="00CD00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6F01">
              <w:rPr>
                <w:rFonts w:ascii="Times New Roman" w:hAnsi="Times New Roman" w:cs="Times New Roman"/>
                <w:sz w:val="24"/>
                <w:szCs w:val="24"/>
              </w:rPr>
              <w:t>0.627</w:t>
            </w:r>
          </w:p>
        </w:tc>
        <w:tc>
          <w:tcPr>
            <w:tcW w:w="1757" w:type="dxa"/>
          </w:tcPr>
          <w:p w14:paraId="1F5B25EC" w14:textId="77777777" w:rsidR="00886274" w:rsidRPr="00B46F01" w:rsidRDefault="00886274" w:rsidP="00CD00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6F01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098" w:type="dxa"/>
          </w:tcPr>
          <w:p w14:paraId="06CA89A2" w14:textId="77777777" w:rsidR="00886274" w:rsidRPr="00B46F01" w:rsidRDefault="00886274" w:rsidP="00CD00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6F01">
              <w:rPr>
                <w:rFonts w:ascii="Times New Roman" w:hAnsi="Times New Roman" w:cs="Times New Roman"/>
                <w:sz w:val="24"/>
                <w:szCs w:val="24"/>
              </w:rPr>
              <w:t>0.177</w:t>
            </w:r>
          </w:p>
        </w:tc>
        <w:tc>
          <w:tcPr>
            <w:tcW w:w="1757" w:type="dxa"/>
          </w:tcPr>
          <w:p w14:paraId="230EB67D" w14:textId="77777777" w:rsidR="00886274" w:rsidRPr="00B46F01" w:rsidRDefault="00886274" w:rsidP="00CD00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6F01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2098" w:type="dxa"/>
          </w:tcPr>
          <w:p w14:paraId="067B9A74" w14:textId="77777777" w:rsidR="00886274" w:rsidRPr="00B46F01" w:rsidRDefault="00886274" w:rsidP="00CD00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8" w:type="dxa"/>
          </w:tcPr>
          <w:p w14:paraId="4EE0FABA" w14:textId="77777777" w:rsidR="00886274" w:rsidRPr="00B46F01" w:rsidRDefault="00886274" w:rsidP="00CD00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86274" w:rsidRPr="00B46F01" w14:paraId="6F217B20" w14:textId="77777777" w:rsidTr="00CD0092">
        <w:trPr>
          <w:trHeight w:val="567"/>
        </w:trPr>
        <w:tc>
          <w:tcPr>
            <w:tcW w:w="2405" w:type="dxa"/>
          </w:tcPr>
          <w:p w14:paraId="14B608BD" w14:textId="77777777" w:rsidR="00886274" w:rsidRPr="00B46F01" w:rsidRDefault="00886274" w:rsidP="00CD00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6F01">
              <w:rPr>
                <w:rFonts w:ascii="Times New Roman" w:hAnsi="Times New Roman" w:cs="Times New Roman"/>
                <w:sz w:val="24"/>
                <w:szCs w:val="24"/>
              </w:rPr>
              <w:t>Presence of diabetes</w:t>
            </w:r>
          </w:p>
        </w:tc>
        <w:tc>
          <w:tcPr>
            <w:tcW w:w="2098" w:type="dxa"/>
          </w:tcPr>
          <w:p w14:paraId="2679EED0" w14:textId="77777777" w:rsidR="00886274" w:rsidRPr="00B46F01" w:rsidRDefault="00886274" w:rsidP="00CD00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6F01">
              <w:rPr>
                <w:rFonts w:ascii="Times New Roman" w:hAnsi="Times New Roman" w:cs="Times New Roman"/>
                <w:sz w:val="24"/>
                <w:szCs w:val="24"/>
              </w:rPr>
              <w:t>0.628</w:t>
            </w:r>
          </w:p>
        </w:tc>
        <w:tc>
          <w:tcPr>
            <w:tcW w:w="1757" w:type="dxa"/>
          </w:tcPr>
          <w:p w14:paraId="2ECB6539" w14:textId="77777777" w:rsidR="00886274" w:rsidRPr="00B46F01" w:rsidRDefault="00886274" w:rsidP="00CD00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6F01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098" w:type="dxa"/>
          </w:tcPr>
          <w:p w14:paraId="4BF7165F" w14:textId="77777777" w:rsidR="00886274" w:rsidRPr="00B46F01" w:rsidRDefault="00886274" w:rsidP="00CD00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6F01">
              <w:rPr>
                <w:rFonts w:ascii="Times New Roman" w:hAnsi="Times New Roman" w:cs="Times New Roman"/>
                <w:sz w:val="24"/>
                <w:szCs w:val="24"/>
              </w:rPr>
              <w:t>0.240</w:t>
            </w:r>
          </w:p>
        </w:tc>
        <w:tc>
          <w:tcPr>
            <w:tcW w:w="1757" w:type="dxa"/>
          </w:tcPr>
          <w:p w14:paraId="61220C1B" w14:textId="77777777" w:rsidR="00886274" w:rsidRPr="00B46F01" w:rsidRDefault="00886274" w:rsidP="00CD00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6F01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098" w:type="dxa"/>
          </w:tcPr>
          <w:p w14:paraId="72376097" w14:textId="77777777" w:rsidR="00886274" w:rsidRPr="00B46F01" w:rsidRDefault="00886274" w:rsidP="00CD00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8" w:type="dxa"/>
          </w:tcPr>
          <w:p w14:paraId="51817990" w14:textId="77777777" w:rsidR="00886274" w:rsidRPr="00B46F01" w:rsidRDefault="00886274" w:rsidP="00CD00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86274" w:rsidRPr="00B46F01" w14:paraId="61F10A78" w14:textId="77777777" w:rsidTr="00CD0092">
        <w:trPr>
          <w:trHeight w:val="567"/>
        </w:trPr>
        <w:tc>
          <w:tcPr>
            <w:tcW w:w="2405" w:type="dxa"/>
          </w:tcPr>
          <w:p w14:paraId="727D7774" w14:textId="77777777" w:rsidR="00886274" w:rsidRPr="00B46F01" w:rsidRDefault="00886274" w:rsidP="00CD00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6F01">
              <w:rPr>
                <w:rFonts w:ascii="Times New Roman" w:hAnsi="Times New Roman" w:cs="Times New Roman"/>
                <w:sz w:val="24"/>
                <w:szCs w:val="24"/>
              </w:rPr>
              <w:t>Presence of diabetes* BMI interaction</w:t>
            </w:r>
          </w:p>
        </w:tc>
        <w:tc>
          <w:tcPr>
            <w:tcW w:w="2098" w:type="dxa"/>
          </w:tcPr>
          <w:p w14:paraId="525C8EA8" w14:textId="77777777" w:rsidR="00886274" w:rsidRPr="00B46F01" w:rsidRDefault="00886274" w:rsidP="00CD00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6F01">
              <w:rPr>
                <w:rFonts w:ascii="Times New Roman" w:hAnsi="Times New Roman" w:cs="Times New Roman"/>
                <w:sz w:val="24"/>
                <w:szCs w:val="24"/>
              </w:rPr>
              <w:t>0.736</w:t>
            </w:r>
          </w:p>
        </w:tc>
        <w:tc>
          <w:tcPr>
            <w:tcW w:w="1757" w:type="dxa"/>
          </w:tcPr>
          <w:p w14:paraId="43D9A410" w14:textId="77777777" w:rsidR="00886274" w:rsidRPr="00B46F01" w:rsidRDefault="00886274" w:rsidP="00CD00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6F01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098" w:type="dxa"/>
          </w:tcPr>
          <w:p w14:paraId="0F77DC46" w14:textId="77777777" w:rsidR="00886274" w:rsidRPr="00B46F01" w:rsidRDefault="00886274" w:rsidP="00CD00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7" w:type="dxa"/>
          </w:tcPr>
          <w:p w14:paraId="044A1079" w14:textId="77777777" w:rsidR="00886274" w:rsidRPr="00B46F01" w:rsidRDefault="00886274" w:rsidP="00CD00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98" w:type="dxa"/>
          </w:tcPr>
          <w:p w14:paraId="2866976C" w14:textId="77777777" w:rsidR="00886274" w:rsidRPr="00B46F01" w:rsidRDefault="00886274" w:rsidP="00CD00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6F01">
              <w:rPr>
                <w:rFonts w:ascii="Times New Roman" w:hAnsi="Times New Roman" w:cs="Times New Roman"/>
                <w:sz w:val="24"/>
                <w:szCs w:val="24"/>
              </w:rPr>
              <w:t>0.383</w:t>
            </w:r>
          </w:p>
        </w:tc>
        <w:tc>
          <w:tcPr>
            <w:tcW w:w="1758" w:type="dxa"/>
          </w:tcPr>
          <w:p w14:paraId="02CBDD2F" w14:textId="77777777" w:rsidR="00886274" w:rsidRPr="00B46F01" w:rsidRDefault="00886274" w:rsidP="00CD00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6F01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886274" w:rsidRPr="00B46F01" w14:paraId="3074308B" w14:textId="77777777" w:rsidTr="00CD0092">
        <w:trPr>
          <w:trHeight w:val="567"/>
        </w:trPr>
        <w:tc>
          <w:tcPr>
            <w:tcW w:w="2405" w:type="dxa"/>
          </w:tcPr>
          <w:p w14:paraId="772B98DA" w14:textId="77777777" w:rsidR="00886274" w:rsidRPr="00B46F01" w:rsidRDefault="00886274" w:rsidP="00CD00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6F01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2098" w:type="dxa"/>
          </w:tcPr>
          <w:p w14:paraId="5E93CC51" w14:textId="77777777" w:rsidR="00886274" w:rsidRPr="00B46F01" w:rsidRDefault="00886274" w:rsidP="00CD00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6F01">
              <w:rPr>
                <w:rFonts w:ascii="Times New Roman" w:hAnsi="Times New Roman" w:cs="Times New Roman"/>
                <w:sz w:val="24"/>
                <w:szCs w:val="24"/>
              </w:rPr>
              <w:t>0.381</w:t>
            </w:r>
          </w:p>
        </w:tc>
        <w:tc>
          <w:tcPr>
            <w:tcW w:w="1757" w:type="dxa"/>
          </w:tcPr>
          <w:p w14:paraId="671239A2" w14:textId="77777777" w:rsidR="00886274" w:rsidRPr="00B46F01" w:rsidRDefault="00886274" w:rsidP="00CD00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6F01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098" w:type="dxa"/>
          </w:tcPr>
          <w:p w14:paraId="4139DF82" w14:textId="77777777" w:rsidR="00886274" w:rsidRPr="00B46F01" w:rsidRDefault="00886274" w:rsidP="00CD00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7" w:type="dxa"/>
          </w:tcPr>
          <w:p w14:paraId="64404807" w14:textId="77777777" w:rsidR="00886274" w:rsidRPr="00B46F01" w:rsidRDefault="00886274" w:rsidP="00CD00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98" w:type="dxa"/>
          </w:tcPr>
          <w:p w14:paraId="11183187" w14:textId="77777777" w:rsidR="00886274" w:rsidRPr="00B46F01" w:rsidRDefault="00886274" w:rsidP="00CD00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8" w:type="dxa"/>
          </w:tcPr>
          <w:p w14:paraId="6830BA9E" w14:textId="77777777" w:rsidR="00886274" w:rsidRPr="00B46F01" w:rsidRDefault="00886274" w:rsidP="00CD00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86274" w:rsidRPr="00B46F01" w14:paraId="0CB0B0CE" w14:textId="77777777" w:rsidTr="00CD0092">
        <w:trPr>
          <w:trHeight w:val="567"/>
        </w:trPr>
        <w:tc>
          <w:tcPr>
            <w:tcW w:w="2405" w:type="dxa"/>
          </w:tcPr>
          <w:p w14:paraId="7477029C" w14:textId="77777777" w:rsidR="00886274" w:rsidRPr="00B46F01" w:rsidRDefault="00886274" w:rsidP="00CD00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6F01">
              <w:rPr>
                <w:rFonts w:ascii="Times New Roman" w:hAnsi="Times New Roman" w:cs="Times New Roman"/>
                <w:sz w:val="24"/>
                <w:szCs w:val="24"/>
              </w:rPr>
              <w:t>RPP</w:t>
            </w:r>
          </w:p>
        </w:tc>
        <w:tc>
          <w:tcPr>
            <w:tcW w:w="2098" w:type="dxa"/>
          </w:tcPr>
          <w:p w14:paraId="14AC0AC4" w14:textId="77777777" w:rsidR="00886274" w:rsidRPr="00B46F01" w:rsidRDefault="00886274" w:rsidP="00CD00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6F01">
              <w:rPr>
                <w:rFonts w:ascii="Times New Roman" w:hAnsi="Times New Roman" w:cs="Times New Roman"/>
                <w:sz w:val="24"/>
                <w:szCs w:val="24"/>
              </w:rPr>
              <w:t>0.337</w:t>
            </w:r>
          </w:p>
        </w:tc>
        <w:tc>
          <w:tcPr>
            <w:tcW w:w="1757" w:type="dxa"/>
          </w:tcPr>
          <w:p w14:paraId="2725D0DB" w14:textId="77777777" w:rsidR="00886274" w:rsidRPr="00B46F01" w:rsidRDefault="00886274" w:rsidP="00CD00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6F01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098" w:type="dxa"/>
          </w:tcPr>
          <w:p w14:paraId="70CA1841" w14:textId="77777777" w:rsidR="00886274" w:rsidRPr="00B46F01" w:rsidRDefault="00886274" w:rsidP="00CD00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7" w:type="dxa"/>
          </w:tcPr>
          <w:p w14:paraId="14116662" w14:textId="77777777" w:rsidR="00886274" w:rsidRPr="00B46F01" w:rsidRDefault="00886274" w:rsidP="00CD00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98" w:type="dxa"/>
          </w:tcPr>
          <w:p w14:paraId="7A917F4F" w14:textId="77777777" w:rsidR="00886274" w:rsidRPr="00B46F01" w:rsidRDefault="00886274" w:rsidP="00CD00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8" w:type="dxa"/>
          </w:tcPr>
          <w:p w14:paraId="3ACE055E" w14:textId="77777777" w:rsidR="00886274" w:rsidRPr="00B46F01" w:rsidRDefault="00886274" w:rsidP="00CD00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D2BD7" w:rsidRPr="00B46F01" w14:paraId="60463C93" w14:textId="77777777" w:rsidTr="00CD0092">
        <w:trPr>
          <w:trHeight w:val="567"/>
        </w:trPr>
        <w:tc>
          <w:tcPr>
            <w:tcW w:w="2405" w:type="dxa"/>
          </w:tcPr>
          <w:p w14:paraId="3FB71B46" w14:textId="13FEB202" w:rsidR="002D2BD7" w:rsidRPr="00B46F01" w:rsidRDefault="00C70F87" w:rsidP="00CD00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6F01">
              <w:rPr>
                <w:rFonts w:ascii="Times New Roman" w:hAnsi="Times New Roman" w:cs="Times New Roman"/>
                <w:sz w:val="24"/>
                <w:szCs w:val="24"/>
              </w:rPr>
              <w:t>HbA1c</w:t>
            </w:r>
          </w:p>
        </w:tc>
        <w:tc>
          <w:tcPr>
            <w:tcW w:w="2098" w:type="dxa"/>
          </w:tcPr>
          <w:p w14:paraId="6E9E2A03" w14:textId="6802A2A3" w:rsidR="002D2BD7" w:rsidRPr="00B46F01" w:rsidRDefault="009E783A" w:rsidP="00CD00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02</w:t>
            </w:r>
          </w:p>
        </w:tc>
        <w:tc>
          <w:tcPr>
            <w:tcW w:w="1757" w:type="dxa"/>
          </w:tcPr>
          <w:p w14:paraId="44BEB046" w14:textId="36608F7B" w:rsidR="002D2BD7" w:rsidRPr="00B46F01" w:rsidRDefault="009E783A" w:rsidP="00CD00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098" w:type="dxa"/>
          </w:tcPr>
          <w:p w14:paraId="627D3895" w14:textId="77777777" w:rsidR="002D2BD7" w:rsidRPr="00B46F01" w:rsidRDefault="002D2BD7" w:rsidP="00CD00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7" w:type="dxa"/>
          </w:tcPr>
          <w:p w14:paraId="78F08D15" w14:textId="77777777" w:rsidR="002D2BD7" w:rsidRPr="00B46F01" w:rsidRDefault="002D2BD7" w:rsidP="00CD00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98" w:type="dxa"/>
          </w:tcPr>
          <w:p w14:paraId="3F61607B" w14:textId="77777777" w:rsidR="002D2BD7" w:rsidRPr="00B46F01" w:rsidRDefault="002D2BD7" w:rsidP="00CD00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8" w:type="dxa"/>
          </w:tcPr>
          <w:p w14:paraId="15BF2049" w14:textId="77777777" w:rsidR="002D2BD7" w:rsidRPr="00B46F01" w:rsidRDefault="002D2BD7" w:rsidP="00CD00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86274" w:rsidRPr="00B46F01" w14:paraId="0102FA1E" w14:textId="77777777" w:rsidTr="00CD0092">
        <w:trPr>
          <w:trHeight w:val="567"/>
        </w:trPr>
        <w:tc>
          <w:tcPr>
            <w:tcW w:w="2405" w:type="dxa"/>
          </w:tcPr>
          <w:p w14:paraId="717B9784" w14:textId="77777777" w:rsidR="00886274" w:rsidRPr="00B46F01" w:rsidRDefault="00886274" w:rsidP="00CD00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6F01">
              <w:rPr>
                <w:rFonts w:ascii="Times New Roman" w:hAnsi="Times New Roman" w:cs="Times New Roman"/>
                <w:sz w:val="24"/>
                <w:szCs w:val="24"/>
              </w:rPr>
              <w:t>HOMA-IR</w:t>
            </w:r>
          </w:p>
        </w:tc>
        <w:tc>
          <w:tcPr>
            <w:tcW w:w="2098" w:type="dxa"/>
          </w:tcPr>
          <w:p w14:paraId="2D708423" w14:textId="77777777" w:rsidR="00886274" w:rsidRPr="00B46F01" w:rsidRDefault="00886274" w:rsidP="00CD00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6F01">
              <w:rPr>
                <w:rFonts w:ascii="Times New Roman" w:hAnsi="Times New Roman" w:cs="Times New Roman"/>
                <w:sz w:val="24"/>
                <w:szCs w:val="24"/>
              </w:rPr>
              <w:t>0.601</w:t>
            </w:r>
          </w:p>
        </w:tc>
        <w:tc>
          <w:tcPr>
            <w:tcW w:w="1757" w:type="dxa"/>
          </w:tcPr>
          <w:p w14:paraId="5089FCD1" w14:textId="77777777" w:rsidR="00886274" w:rsidRPr="00B46F01" w:rsidRDefault="00886274" w:rsidP="00CD00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6F01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098" w:type="dxa"/>
          </w:tcPr>
          <w:p w14:paraId="58B4D06A" w14:textId="77777777" w:rsidR="00886274" w:rsidRPr="00B46F01" w:rsidRDefault="00886274" w:rsidP="00CD00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6F01">
              <w:rPr>
                <w:rFonts w:ascii="Times New Roman" w:hAnsi="Times New Roman" w:cs="Times New Roman"/>
                <w:sz w:val="24"/>
                <w:szCs w:val="24"/>
              </w:rPr>
              <w:t>0.230</w:t>
            </w:r>
          </w:p>
        </w:tc>
        <w:tc>
          <w:tcPr>
            <w:tcW w:w="1757" w:type="dxa"/>
          </w:tcPr>
          <w:p w14:paraId="2BAC6154" w14:textId="77777777" w:rsidR="00886274" w:rsidRPr="00B46F01" w:rsidRDefault="00886274" w:rsidP="00CD00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6F01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098" w:type="dxa"/>
          </w:tcPr>
          <w:p w14:paraId="0F1E9FCC" w14:textId="77777777" w:rsidR="00886274" w:rsidRPr="00B46F01" w:rsidRDefault="00886274" w:rsidP="00CD00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6F01">
              <w:rPr>
                <w:rFonts w:ascii="Times New Roman" w:hAnsi="Times New Roman" w:cs="Times New Roman"/>
                <w:sz w:val="24"/>
                <w:szCs w:val="24"/>
              </w:rPr>
              <w:t>0.211</w:t>
            </w:r>
          </w:p>
        </w:tc>
        <w:tc>
          <w:tcPr>
            <w:tcW w:w="1758" w:type="dxa"/>
          </w:tcPr>
          <w:p w14:paraId="24E50524" w14:textId="77777777" w:rsidR="00886274" w:rsidRPr="00B46F01" w:rsidRDefault="00886274" w:rsidP="00CD00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6F01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886274" w:rsidRPr="00B46F01" w14:paraId="71DFEBD2" w14:textId="77777777" w:rsidTr="00CD0092">
        <w:trPr>
          <w:trHeight w:val="567"/>
        </w:trPr>
        <w:tc>
          <w:tcPr>
            <w:tcW w:w="2405" w:type="dxa"/>
          </w:tcPr>
          <w:p w14:paraId="6A4201AD" w14:textId="77777777" w:rsidR="00886274" w:rsidRPr="00B46F01" w:rsidRDefault="00886274" w:rsidP="00CD00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6F01">
              <w:rPr>
                <w:rFonts w:ascii="Times New Roman" w:hAnsi="Times New Roman" w:cs="Times New Roman"/>
                <w:sz w:val="24"/>
                <w:szCs w:val="24"/>
              </w:rPr>
              <w:t>Plasma TG</w:t>
            </w:r>
          </w:p>
        </w:tc>
        <w:tc>
          <w:tcPr>
            <w:tcW w:w="2098" w:type="dxa"/>
          </w:tcPr>
          <w:p w14:paraId="01472D35" w14:textId="77777777" w:rsidR="00886274" w:rsidRPr="00B46F01" w:rsidRDefault="00886274" w:rsidP="00CD00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6F01">
              <w:rPr>
                <w:rFonts w:ascii="Times New Roman" w:hAnsi="Times New Roman" w:cs="Times New Roman"/>
                <w:sz w:val="24"/>
                <w:szCs w:val="24"/>
              </w:rPr>
              <w:t>0.269</w:t>
            </w:r>
          </w:p>
        </w:tc>
        <w:tc>
          <w:tcPr>
            <w:tcW w:w="1757" w:type="dxa"/>
          </w:tcPr>
          <w:p w14:paraId="229E03A7" w14:textId="77777777" w:rsidR="00886274" w:rsidRPr="00B46F01" w:rsidRDefault="00886274" w:rsidP="00CD00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6F01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098" w:type="dxa"/>
          </w:tcPr>
          <w:p w14:paraId="22FED664" w14:textId="77777777" w:rsidR="00886274" w:rsidRPr="00B46F01" w:rsidRDefault="00886274" w:rsidP="00CD00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7" w:type="dxa"/>
          </w:tcPr>
          <w:p w14:paraId="25738C90" w14:textId="77777777" w:rsidR="00886274" w:rsidRPr="00B46F01" w:rsidRDefault="00886274" w:rsidP="00CD00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98" w:type="dxa"/>
          </w:tcPr>
          <w:p w14:paraId="5CE4446B" w14:textId="77777777" w:rsidR="00886274" w:rsidRPr="00B46F01" w:rsidRDefault="00886274" w:rsidP="00CD00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8" w:type="dxa"/>
          </w:tcPr>
          <w:p w14:paraId="3C21A5BC" w14:textId="77777777" w:rsidR="00886274" w:rsidRPr="00B46F01" w:rsidRDefault="00886274" w:rsidP="00CD00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86274" w:rsidRPr="00B46F01" w14:paraId="3A748828" w14:textId="77777777" w:rsidTr="00CD0092">
        <w:trPr>
          <w:trHeight w:val="567"/>
        </w:trPr>
        <w:tc>
          <w:tcPr>
            <w:tcW w:w="2405" w:type="dxa"/>
            <w:tcBorders>
              <w:bottom w:val="single" w:sz="4" w:space="0" w:color="auto"/>
            </w:tcBorders>
          </w:tcPr>
          <w:p w14:paraId="3666BEEA" w14:textId="77777777" w:rsidR="00886274" w:rsidRPr="00B46F01" w:rsidRDefault="00886274" w:rsidP="00CD00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6F01">
              <w:rPr>
                <w:rFonts w:ascii="Times New Roman" w:hAnsi="Times New Roman" w:cs="Times New Roman"/>
                <w:sz w:val="24"/>
                <w:szCs w:val="24"/>
              </w:rPr>
              <w:t>LV mass</w:t>
            </w:r>
          </w:p>
        </w:tc>
        <w:tc>
          <w:tcPr>
            <w:tcW w:w="2098" w:type="dxa"/>
            <w:tcBorders>
              <w:bottom w:val="single" w:sz="4" w:space="0" w:color="auto"/>
            </w:tcBorders>
          </w:tcPr>
          <w:p w14:paraId="1EB6F8F1" w14:textId="77777777" w:rsidR="00886274" w:rsidRPr="00B46F01" w:rsidRDefault="00886274" w:rsidP="00CD00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6F01">
              <w:rPr>
                <w:rFonts w:ascii="Times New Roman" w:hAnsi="Times New Roman" w:cs="Times New Roman"/>
                <w:sz w:val="24"/>
                <w:szCs w:val="24"/>
              </w:rPr>
              <w:t>0.551</w:t>
            </w:r>
          </w:p>
        </w:tc>
        <w:tc>
          <w:tcPr>
            <w:tcW w:w="1757" w:type="dxa"/>
            <w:tcBorders>
              <w:bottom w:val="single" w:sz="4" w:space="0" w:color="auto"/>
            </w:tcBorders>
          </w:tcPr>
          <w:p w14:paraId="6C78F889" w14:textId="77777777" w:rsidR="00886274" w:rsidRPr="00B46F01" w:rsidRDefault="00886274" w:rsidP="00CD00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6F01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098" w:type="dxa"/>
            <w:tcBorders>
              <w:bottom w:val="single" w:sz="4" w:space="0" w:color="auto"/>
            </w:tcBorders>
          </w:tcPr>
          <w:p w14:paraId="77E38871" w14:textId="77777777" w:rsidR="00886274" w:rsidRPr="00B46F01" w:rsidRDefault="00886274" w:rsidP="00CD00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6F01">
              <w:rPr>
                <w:rFonts w:ascii="Times New Roman" w:hAnsi="Times New Roman" w:cs="Times New Roman"/>
                <w:sz w:val="24"/>
                <w:szCs w:val="24"/>
              </w:rPr>
              <w:t>0.556</w:t>
            </w:r>
          </w:p>
        </w:tc>
        <w:tc>
          <w:tcPr>
            <w:tcW w:w="1757" w:type="dxa"/>
            <w:tcBorders>
              <w:bottom w:val="single" w:sz="4" w:space="0" w:color="auto"/>
            </w:tcBorders>
          </w:tcPr>
          <w:p w14:paraId="6EF64DCF" w14:textId="77777777" w:rsidR="00886274" w:rsidRPr="00B46F01" w:rsidRDefault="00886274" w:rsidP="00CD00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6F01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098" w:type="dxa"/>
            <w:tcBorders>
              <w:bottom w:val="single" w:sz="4" w:space="0" w:color="auto"/>
            </w:tcBorders>
          </w:tcPr>
          <w:p w14:paraId="7A13FAA7" w14:textId="77777777" w:rsidR="00886274" w:rsidRPr="00B46F01" w:rsidRDefault="00886274" w:rsidP="00CD00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6F01">
              <w:rPr>
                <w:rFonts w:ascii="Times New Roman" w:hAnsi="Times New Roman" w:cs="Times New Roman"/>
                <w:sz w:val="24"/>
                <w:szCs w:val="24"/>
              </w:rPr>
              <w:t>0.548</w:t>
            </w:r>
          </w:p>
        </w:tc>
        <w:tc>
          <w:tcPr>
            <w:tcW w:w="1758" w:type="dxa"/>
            <w:tcBorders>
              <w:bottom w:val="single" w:sz="4" w:space="0" w:color="auto"/>
            </w:tcBorders>
          </w:tcPr>
          <w:p w14:paraId="6B83CDA1" w14:textId="77777777" w:rsidR="00886274" w:rsidRPr="00B46F01" w:rsidRDefault="00886274" w:rsidP="00CD00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6F01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886274" w:rsidRPr="00B46F01" w14:paraId="5E43730F" w14:textId="77777777" w:rsidTr="00CD0092">
        <w:trPr>
          <w:trHeight w:val="632"/>
        </w:trPr>
        <w:tc>
          <w:tcPr>
            <w:tcW w:w="13971" w:type="dxa"/>
            <w:gridSpan w:val="7"/>
            <w:tcBorders>
              <w:top w:val="single" w:sz="4" w:space="0" w:color="auto"/>
            </w:tcBorders>
          </w:tcPr>
          <w:p w14:paraId="23984B50" w14:textId="3AD39AF7" w:rsidR="00886274" w:rsidRPr="00B46F01" w:rsidRDefault="00886274" w:rsidP="00CD009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6F01">
              <w:rPr>
                <w:rFonts w:ascii="Times New Roman" w:hAnsi="Times New Roman" w:cs="Times New Roman"/>
                <w:sz w:val="24"/>
                <w:szCs w:val="24"/>
              </w:rPr>
              <w:t>BMI: body mass index;</w:t>
            </w:r>
            <w:r w:rsidR="002D2BD7" w:rsidRPr="00B46F01">
              <w:rPr>
                <w:rFonts w:ascii="Times New Roman" w:hAnsi="Times New Roman" w:cs="Times New Roman"/>
                <w:sz w:val="24"/>
                <w:szCs w:val="24"/>
              </w:rPr>
              <w:t xml:space="preserve"> HbA1c: glycated hemoglobin; </w:t>
            </w:r>
            <w:r w:rsidRPr="00B46F01">
              <w:rPr>
                <w:rFonts w:ascii="Times New Roman" w:hAnsi="Times New Roman" w:cs="Times New Roman"/>
                <w:sz w:val="24"/>
                <w:szCs w:val="24"/>
              </w:rPr>
              <w:t>HOMA-IR: homeostatic model assessment index of insulin resistance; LV: left ventricular; RPP: rate pressure product; TG: triglyceride.</w:t>
            </w:r>
          </w:p>
          <w:p w14:paraId="248DFB4E" w14:textId="77777777" w:rsidR="00886274" w:rsidRPr="00B46F01" w:rsidRDefault="00886274" w:rsidP="00CD009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6F01">
              <w:rPr>
                <w:rFonts w:ascii="Times New Roman" w:hAnsi="Times New Roman" w:cs="Times New Roman"/>
                <w:sz w:val="24"/>
                <w:szCs w:val="24"/>
              </w:rPr>
              <w:t>Variables included in multivariable model 1: gender, BMI, presence of diabetes, age, RPP, HOMA-IR, plasma TG, LV mass</w:t>
            </w:r>
          </w:p>
          <w:p w14:paraId="75EE9E7F" w14:textId="77777777" w:rsidR="00886274" w:rsidRPr="00B46F01" w:rsidRDefault="00886274" w:rsidP="00CD009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6F01">
              <w:rPr>
                <w:rFonts w:ascii="Times New Roman" w:hAnsi="Times New Roman" w:cs="Times New Roman"/>
                <w:sz w:val="24"/>
                <w:szCs w:val="24"/>
              </w:rPr>
              <w:t xml:space="preserve">Variables included in multivariable model 2: model 1 + presence of diabetes*BMI interaction </w:t>
            </w:r>
          </w:p>
        </w:tc>
      </w:tr>
    </w:tbl>
    <w:p w14:paraId="31FA7F22" w14:textId="2B9CECB9" w:rsidR="00107BA3" w:rsidRPr="00B46F01" w:rsidRDefault="00107BA3">
      <w:pPr>
        <w:rPr>
          <w:rFonts w:ascii="Times New Roman" w:hAnsi="Times New Roman" w:cs="Times New Roman"/>
          <w:sz w:val="24"/>
          <w:szCs w:val="24"/>
        </w:rPr>
      </w:pPr>
    </w:p>
    <w:p w14:paraId="367A7DAF" w14:textId="77777777" w:rsidR="00A930AD" w:rsidRPr="00B46F01" w:rsidRDefault="00A930AD">
      <w:pPr>
        <w:rPr>
          <w:rFonts w:ascii="Times New Roman" w:hAnsi="Times New Roman" w:cs="Times New Roman"/>
          <w:sz w:val="24"/>
          <w:szCs w:val="24"/>
        </w:rPr>
        <w:sectPr w:rsidR="00A930AD" w:rsidRPr="00B46F01" w:rsidSect="00107BA3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Style w:val="TableGrid"/>
        <w:tblW w:w="1397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38"/>
        <w:gridCol w:w="2510"/>
        <w:gridCol w:w="2510"/>
        <w:gridCol w:w="2510"/>
        <w:gridCol w:w="2511"/>
      </w:tblGrid>
      <w:tr w:rsidR="0036697F" w:rsidRPr="00B46F01" w14:paraId="1AFA9EB9" w14:textId="77777777" w:rsidTr="00CD0092">
        <w:trPr>
          <w:trHeight w:val="528"/>
        </w:trPr>
        <w:tc>
          <w:tcPr>
            <w:tcW w:w="13979" w:type="dxa"/>
            <w:gridSpan w:val="5"/>
            <w:tcBorders>
              <w:bottom w:val="single" w:sz="4" w:space="0" w:color="auto"/>
            </w:tcBorders>
          </w:tcPr>
          <w:p w14:paraId="6D16B3BF" w14:textId="77777777" w:rsidR="0036697F" w:rsidRPr="00B46F01" w:rsidRDefault="0036697F" w:rsidP="00CD00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46F0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upplementary Table 2. Significant univariable and multivariable determinants of total myocardial interstitial volume</w:t>
            </w:r>
          </w:p>
        </w:tc>
      </w:tr>
      <w:tr w:rsidR="0036697F" w:rsidRPr="00B46F01" w14:paraId="14FD5BA4" w14:textId="77777777" w:rsidTr="00CD0092">
        <w:trPr>
          <w:trHeight w:val="528"/>
        </w:trPr>
        <w:tc>
          <w:tcPr>
            <w:tcW w:w="3938" w:type="dxa"/>
            <w:tcBorders>
              <w:top w:val="single" w:sz="4" w:space="0" w:color="auto"/>
              <w:bottom w:val="single" w:sz="4" w:space="0" w:color="auto"/>
            </w:tcBorders>
          </w:tcPr>
          <w:p w14:paraId="1BA7EE42" w14:textId="77777777" w:rsidR="0036697F" w:rsidRPr="00B46F01" w:rsidRDefault="0036697F" w:rsidP="00CD009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2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46C25A8" w14:textId="77777777" w:rsidR="0036697F" w:rsidRPr="00B46F01" w:rsidRDefault="0036697F" w:rsidP="00CD0092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u w:val="single"/>
              </w:rPr>
            </w:pPr>
            <w:r w:rsidRPr="00B46F0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u w:val="single"/>
              </w:rPr>
              <w:t>Univariable</w:t>
            </w:r>
          </w:p>
        </w:tc>
        <w:tc>
          <w:tcPr>
            <w:tcW w:w="502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3ED630B" w14:textId="77777777" w:rsidR="0036697F" w:rsidRPr="00B46F01" w:rsidRDefault="0036697F" w:rsidP="00CD0092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u w:val="single"/>
              </w:rPr>
            </w:pPr>
            <w:r w:rsidRPr="00B46F0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u w:val="single"/>
              </w:rPr>
              <w:t>Multivariable</w:t>
            </w:r>
          </w:p>
        </w:tc>
      </w:tr>
      <w:tr w:rsidR="0036697F" w:rsidRPr="00B46F01" w14:paraId="562974F7" w14:textId="77777777" w:rsidTr="00CD0092">
        <w:trPr>
          <w:trHeight w:val="554"/>
        </w:trPr>
        <w:tc>
          <w:tcPr>
            <w:tcW w:w="3938" w:type="dxa"/>
            <w:tcBorders>
              <w:top w:val="single" w:sz="4" w:space="0" w:color="auto"/>
            </w:tcBorders>
          </w:tcPr>
          <w:p w14:paraId="56B1505C" w14:textId="77777777" w:rsidR="0036697F" w:rsidRPr="00B46F01" w:rsidRDefault="0036697F" w:rsidP="00CD00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6F01">
              <w:rPr>
                <w:rFonts w:ascii="Times New Roman" w:hAnsi="Times New Roman" w:cs="Times New Roman"/>
                <w:sz w:val="24"/>
                <w:szCs w:val="24"/>
              </w:rPr>
              <w:t>Variable</w:t>
            </w:r>
          </w:p>
        </w:tc>
        <w:tc>
          <w:tcPr>
            <w:tcW w:w="2510" w:type="dxa"/>
            <w:tcBorders>
              <w:top w:val="single" w:sz="4" w:space="0" w:color="auto"/>
            </w:tcBorders>
          </w:tcPr>
          <w:p w14:paraId="6B64B296" w14:textId="77777777" w:rsidR="0036697F" w:rsidRPr="00B46F01" w:rsidRDefault="0036697F" w:rsidP="00CD00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6F01">
              <w:rPr>
                <w:rFonts w:ascii="Times New Roman" w:hAnsi="Times New Roman" w:cs="Times New Roman"/>
                <w:sz w:val="24"/>
                <w:szCs w:val="24"/>
              </w:rPr>
              <w:t>Standardized β</w:t>
            </w:r>
          </w:p>
        </w:tc>
        <w:tc>
          <w:tcPr>
            <w:tcW w:w="2510" w:type="dxa"/>
            <w:tcBorders>
              <w:top w:val="single" w:sz="4" w:space="0" w:color="auto"/>
            </w:tcBorders>
          </w:tcPr>
          <w:p w14:paraId="1124042E" w14:textId="77777777" w:rsidR="0036697F" w:rsidRPr="00B46F01" w:rsidRDefault="0036697F" w:rsidP="00CD00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6F01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  <w:tc>
          <w:tcPr>
            <w:tcW w:w="2510" w:type="dxa"/>
            <w:tcBorders>
              <w:top w:val="single" w:sz="4" w:space="0" w:color="auto"/>
            </w:tcBorders>
          </w:tcPr>
          <w:p w14:paraId="2DC10A8A" w14:textId="77777777" w:rsidR="0036697F" w:rsidRPr="00B46F01" w:rsidRDefault="0036697F" w:rsidP="00CD00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6F01">
              <w:rPr>
                <w:rFonts w:ascii="Times New Roman" w:hAnsi="Times New Roman" w:cs="Times New Roman"/>
                <w:sz w:val="24"/>
                <w:szCs w:val="24"/>
              </w:rPr>
              <w:t>Standardized β</w:t>
            </w:r>
          </w:p>
        </w:tc>
        <w:tc>
          <w:tcPr>
            <w:tcW w:w="2511" w:type="dxa"/>
            <w:tcBorders>
              <w:top w:val="single" w:sz="4" w:space="0" w:color="auto"/>
            </w:tcBorders>
          </w:tcPr>
          <w:p w14:paraId="61BE21F4" w14:textId="77777777" w:rsidR="0036697F" w:rsidRPr="00B46F01" w:rsidRDefault="0036697F" w:rsidP="00CD00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6F01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</w:tr>
      <w:tr w:rsidR="0036697F" w:rsidRPr="00B46F01" w14:paraId="0B702F37" w14:textId="77777777" w:rsidTr="00CD0092">
        <w:trPr>
          <w:trHeight w:val="554"/>
        </w:trPr>
        <w:tc>
          <w:tcPr>
            <w:tcW w:w="3938" w:type="dxa"/>
            <w:tcBorders>
              <w:top w:val="single" w:sz="4" w:space="0" w:color="auto"/>
            </w:tcBorders>
          </w:tcPr>
          <w:p w14:paraId="0F791414" w14:textId="77777777" w:rsidR="0036697F" w:rsidRPr="00B46F01" w:rsidRDefault="0036697F" w:rsidP="00CD00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6F01">
              <w:rPr>
                <w:rFonts w:ascii="Times New Roman" w:hAnsi="Times New Roman" w:cs="Times New Roman"/>
                <w:sz w:val="24"/>
                <w:szCs w:val="24"/>
              </w:rPr>
              <w:t>Male gender</w:t>
            </w:r>
          </w:p>
        </w:tc>
        <w:tc>
          <w:tcPr>
            <w:tcW w:w="2510" w:type="dxa"/>
            <w:tcBorders>
              <w:top w:val="single" w:sz="4" w:space="0" w:color="auto"/>
            </w:tcBorders>
          </w:tcPr>
          <w:p w14:paraId="33040FC5" w14:textId="77777777" w:rsidR="0036697F" w:rsidRPr="00B46F01" w:rsidRDefault="0036697F" w:rsidP="00CD00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6F01">
              <w:rPr>
                <w:rFonts w:ascii="Times New Roman" w:hAnsi="Times New Roman" w:cs="Times New Roman"/>
                <w:sz w:val="24"/>
                <w:szCs w:val="24"/>
              </w:rPr>
              <w:t>0.462</w:t>
            </w:r>
          </w:p>
        </w:tc>
        <w:tc>
          <w:tcPr>
            <w:tcW w:w="2510" w:type="dxa"/>
            <w:tcBorders>
              <w:top w:val="single" w:sz="4" w:space="0" w:color="auto"/>
            </w:tcBorders>
          </w:tcPr>
          <w:p w14:paraId="3DDDBD80" w14:textId="77777777" w:rsidR="0036697F" w:rsidRPr="00B46F01" w:rsidRDefault="0036697F" w:rsidP="00CD00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6F01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510" w:type="dxa"/>
            <w:tcBorders>
              <w:top w:val="single" w:sz="4" w:space="0" w:color="auto"/>
            </w:tcBorders>
          </w:tcPr>
          <w:p w14:paraId="7EBBB588" w14:textId="77777777" w:rsidR="0036697F" w:rsidRPr="00B46F01" w:rsidRDefault="0036697F" w:rsidP="00CD00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11" w:type="dxa"/>
            <w:tcBorders>
              <w:top w:val="single" w:sz="4" w:space="0" w:color="auto"/>
            </w:tcBorders>
          </w:tcPr>
          <w:p w14:paraId="0230210A" w14:textId="77777777" w:rsidR="0036697F" w:rsidRPr="00B46F01" w:rsidRDefault="0036697F" w:rsidP="00CD00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6697F" w:rsidRPr="00B46F01" w14:paraId="1B43066A" w14:textId="77777777" w:rsidTr="00CD0092">
        <w:trPr>
          <w:trHeight w:val="554"/>
        </w:trPr>
        <w:tc>
          <w:tcPr>
            <w:tcW w:w="3938" w:type="dxa"/>
          </w:tcPr>
          <w:p w14:paraId="69CFF565" w14:textId="77777777" w:rsidR="0036697F" w:rsidRPr="00B46F01" w:rsidRDefault="0036697F" w:rsidP="00CD00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6F01">
              <w:rPr>
                <w:rFonts w:ascii="Times New Roman" w:hAnsi="Times New Roman" w:cs="Times New Roman"/>
                <w:sz w:val="24"/>
                <w:szCs w:val="24"/>
              </w:rPr>
              <w:t>BMI</w:t>
            </w:r>
          </w:p>
        </w:tc>
        <w:tc>
          <w:tcPr>
            <w:tcW w:w="2510" w:type="dxa"/>
          </w:tcPr>
          <w:p w14:paraId="6A061F29" w14:textId="77777777" w:rsidR="0036697F" w:rsidRPr="00B46F01" w:rsidRDefault="0036697F" w:rsidP="00CD00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6F01">
              <w:rPr>
                <w:rFonts w:ascii="Times New Roman" w:hAnsi="Times New Roman" w:cs="Times New Roman"/>
                <w:sz w:val="24"/>
                <w:szCs w:val="24"/>
              </w:rPr>
              <w:t>0.365</w:t>
            </w:r>
          </w:p>
        </w:tc>
        <w:tc>
          <w:tcPr>
            <w:tcW w:w="2510" w:type="dxa"/>
          </w:tcPr>
          <w:p w14:paraId="07E66601" w14:textId="77777777" w:rsidR="0036697F" w:rsidRPr="00B46F01" w:rsidRDefault="0036697F" w:rsidP="00CD00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6F01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2510" w:type="dxa"/>
          </w:tcPr>
          <w:p w14:paraId="2CE3DC60" w14:textId="77777777" w:rsidR="0036697F" w:rsidRPr="00B46F01" w:rsidRDefault="0036697F" w:rsidP="00CD00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11" w:type="dxa"/>
          </w:tcPr>
          <w:p w14:paraId="3C8A2891" w14:textId="77777777" w:rsidR="0036697F" w:rsidRPr="00B46F01" w:rsidRDefault="0036697F" w:rsidP="00CD00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6697F" w:rsidRPr="00B46F01" w14:paraId="0ECF440E" w14:textId="77777777" w:rsidTr="00CD0092">
        <w:trPr>
          <w:trHeight w:val="554"/>
        </w:trPr>
        <w:tc>
          <w:tcPr>
            <w:tcW w:w="3938" w:type="dxa"/>
          </w:tcPr>
          <w:p w14:paraId="7559CBC6" w14:textId="77777777" w:rsidR="0036697F" w:rsidRPr="00B46F01" w:rsidRDefault="0036697F" w:rsidP="00CD00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6F01">
              <w:rPr>
                <w:rFonts w:ascii="Times New Roman" w:hAnsi="Times New Roman" w:cs="Times New Roman"/>
                <w:sz w:val="24"/>
                <w:szCs w:val="24"/>
              </w:rPr>
              <w:t>Presence of diabetes</w:t>
            </w:r>
          </w:p>
        </w:tc>
        <w:tc>
          <w:tcPr>
            <w:tcW w:w="2510" w:type="dxa"/>
          </w:tcPr>
          <w:p w14:paraId="10EB5EC6" w14:textId="77777777" w:rsidR="0036697F" w:rsidRPr="00B46F01" w:rsidRDefault="0036697F" w:rsidP="00CD00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6F01">
              <w:rPr>
                <w:rFonts w:ascii="Times New Roman" w:hAnsi="Times New Roman" w:cs="Times New Roman"/>
                <w:sz w:val="24"/>
                <w:szCs w:val="24"/>
              </w:rPr>
              <w:t>0.364</w:t>
            </w:r>
          </w:p>
        </w:tc>
        <w:tc>
          <w:tcPr>
            <w:tcW w:w="2510" w:type="dxa"/>
          </w:tcPr>
          <w:p w14:paraId="309F7E83" w14:textId="77777777" w:rsidR="0036697F" w:rsidRPr="00B46F01" w:rsidRDefault="0036697F" w:rsidP="00CD00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6F01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2510" w:type="dxa"/>
          </w:tcPr>
          <w:p w14:paraId="71C54459" w14:textId="77777777" w:rsidR="0036697F" w:rsidRPr="00B46F01" w:rsidRDefault="0036697F" w:rsidP="00CD00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11" w:type="dxa"/>
          </w:tcPr>
          <w:p w14:paraId="37DC0597" w14:textId="77777777" w:rsidR="0036697F" w:rsidRPr="00B46F01" w:rsidRDefault="0036697F" w:rsidP="00CD00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6697F" w:rsidRPr="00B46F01" w14:paraId="2CCA5CD2" w14:textId="77777777" w:rsidTr="00CD0092">
        <w:trPr>
          <w:trHeight w:val="554"/>
        </w:trPr>
        <w:tc>
          <w:tcPr>
            <w:tcW w:w="3938" w:type="dxa"/>
          </w:tcPr>
          <w:p w14:paraId="40728A87" w14:textId="77777777" w:rsidR="0036697F" w:rsidRPr="00B46F01" w:rsidRDefault="0036697F" w:rsidP="00CD00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6F01">
              <w:rPr>
                <w:rFonts w:ascii="Times New Roman" w:hAnsi="Times New Roman" w:cs="Times New Roman"/>
                <w:sz w:val="24"/>
                <w:szCs w:val="24"/>
              </w:rPr>
              <w:t>Presence of diabetes* BMI interaction</w:t>
            </w:r>
          </w:p>
        </w:tc>
        <w:tc>
          <w:tcPr>
            <w:tcW w:w="2510" w:type="dxa"/>
          </w:tcPr>
          <w:p w14:paraId="053934CA" w14:textId="77777777" w:rsidR="0036697F" w:rsidRPr="00B46F01" w:rsidRDefault="0036697F" w:rsidP="00CD00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6F01">
              <w:rPr>
                <w:rFonts w:ascii="Times New Roman" w:hAnsi="Times New Roman" w:cs="Times New Roman"/>
                <w:sz w:val="24"/>
                <w:szCs w:val="24"/>
              </w:rPr>
              <w:t>0.465</w:t>
            </w:r>
          </w:p>
        </w:tc>
        <w:tc>
          <w:tcPr>
            <w:tcW w:w="2510" w:type="dxa"/>
          </w:tcPr>
          <w:p w14:paraId="7EAAD164" w14:textId="77777777" w:rsidR="0036697F" w:rsidRPr="00B46F01" w:rsidRDefault="0036697F" w:rsidP="00CD00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6F01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510" w:type="dxa"/>
          </w:tcPr>
          <w:p w14:paraId="7A2FE961" w14:textId="77777777" w:rsidR="0036697F" w:rsidRPr="00B46F01" w:rsidRDefault="0036697F" w:rsidP="00CD00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11" w:type="dxa"/>
          </w:tcPr>
          <w:p w14:paraId="1B19186A" w14:textId="77777777" w:rsidR="0036697F" w:rsidRPr="00B46F01" w:rsidRDefault="0036697F" w:rsidP="00CD00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6697F" w:rsidRPr="00B46F01" w14:paraId="70EA046F" w14:textId="77777777" w:rsidTr="00CD0092">
        <w:trPr>
          <w:trHeight w:val="554"/>
        </w:trPr>
        <w:tc>
          <w:tcPr>
            <w:tcW w:w="3938" w:type="dxa"/>
          </w:tcPr>
          <w:p w14:paraId="6A57B49C" w14:textId="77777777" w:rsidR="0036697F" w:rsidRPr="00B46F01" w:rsidRDefault="0036697F" w:rsidP="00CD00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6F01">
              <w:rPr>
                <w:rFonts w:ascii="Times New Roman" w:hAnsi="Times New Roman" w:cs="Times New Roman"/>
                <w:sz w:val="24"/>
                <w:szCs w:val="24"/>
              </w:rPr>
              <w:t>LV mass</w:t>
            </w:r>
          </w:p>
        </w:tc>
        <w:tc>
          <w:tcPr>
            <w:tcW w:w="2510" w:type="dxa"/>
          </w:tcPr>
          <w:p w14:paraId="41B8BA16" w14:textId="77777777" w:rsidR="0036697F" w:rsidRPr="00B46F01" w:rsidRDefault="0036697F" w:rsidP="00CD00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6F01">
              <w:rPr>
                <w:rFonts w:ascii="Times New Roman" w:hAnsi="Times New Roman" w:cs="Times New Roman"/>
                <w:sz w:val="24"/>
                <w:szCs w:val="24"/>
              </w:rPr>
              <w:t>0.949</w:t>
            </w:r>
          </w:p>
        </w:tc>
        <w:tc>
          <w:tcPr>
            <w:tcW w:w="2510" w:type="dxa"/>
          </w:tcPr>
          <w:p w14:paraId="66C7A9AB" w14:textId="77777777" w:rsidR="0036697F" w:rsidRPr="00B46F01" w:rsidRDefault="0036697F" w:rsidP="00CD00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6F01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510" w:type="dxa"/>
          </w:tcPr>
          <w:p w14:paraId="14C4F07F" w14:textId="77777777" w:rsidR="0036697F" w:rsidRPr="00B46F01" w:rsidRDefault="0036697F" w:rsidP="00CD00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6F01">
              <w:rPr>
                <w:rFonts w:ascii="Times New Roman" w:hAnsi="Times New Roman" w:cs="Times New Roman"/>
                <w:sz w:val="24"/>
                <w:szCs w:val="24"/>
              </w:rPr>
              <w:t>0.778</w:t>
            </w:r>
          </w:p>
        </w:tc>
        <w:tc>
          <w:tcPr>
            <w:tcW w:w="2511" w:type="dxa"/>
          </w:tcPr>
          <w:p w14:paraId="624AF6C6" w14:textId="77777777" w:rsidR="0036697F" w:rsidRPr="00B46F01" w:rsidRDefault="0036697F" w:rsidP="00CD00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6F01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452415" w:rsidRPr="00B46F01" w14:paraId="498959E6" w14:textId="77777777" w:rsidTr="00CD0092">
        <w:trPr>
          <w:trHeight w:val="554"/>
        </w:trPr>
        <w:tc>
          <w:tcPr>
            <w:tcW w:w="3938" w:type="dxa"/>
          </w:tcPr>
          <w:p w14:paraId="67697BD2" w14:textId="0344994E" w:rsidR="00452415" w:rsidRPr="00B46F01" w:rsidRDefault="00452415" w:rsidP="00CD00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bA1c</w:t>
            </w:r>
          </w:p>
        </w:tc>
        <w:tc>
          <w:tcPr>
            <w:tcW w:w="2510" w:type="dxa"/>
          </w:tcPr>
          <w:p w14:paraId="54C00F5D" w14:textId="524387B3" w:rsidR="00452415" w:rsidRPr="00B46F01" w:rsidRDefault="002544DA" w:rsidP="00CD00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34</w:t>
            </w:r>
          </w:p>
        </w:tc>
        <w:tc>
          <w:tcPr>
            <w:tcW w:w="2510" w:type="dxa"/>
          </w:tcPr>
          <w:p w14:paraId="671A4816" w14:textId="6D09682E" w:rsidR="00452415" w:rsidRPr="00B46F01" w:rsidRDefault="002544DA" w:rsidP="00CD00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/043</w:t>
            </w:r>
          </w:p>
        </w:tc>
        <w:tc>
          <w:tcPr>
            <w:tcW w:w="2510" w:type="dxa"/>
          </w:tcPr>
          <w:p w14:paraId="764C6402" w14:textId="77777777" w:rsidR="00452415" w:rsidRPr="00B46F01" w:rsidRDefault="00452415" w:rsidP="00CD00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11" w:type="dxa"/>
          </w:tcPr>
          <w:p w14:paraId="6BA58FC5" w14:textId="77777777" w:rsidR="00452415" w:rsidRPr="00B46F01" w:rsidRDefault="00452415" w:rsidP="00CD00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6697F" w:rsidRPr="00B46F01" w14:paraId="39AC4891" w14:textId="77777777" w:rsidTr="00CD0092">
        <w:trPr>
          <w:trHeight w:val="554"/>
        </w:trPr>
        <w:tc>
          <w:tcPr>
            <w:tcW w:w="3938" w:type="dxa"/>
          </w:tcPr>
          <w:p w14:paraId="5CB915DA" w14:textId="77777777" w:rsidR="0036697F" w:rsidRPr="00B46F01" w:rsidRDefault="0036697F" w:rsidP="00CD00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6F01">
              <w:rPr>
                <w:rFonts w:ascii="Times New Roman" w:hAnsi="Times New Roman" w:cs="Times New Roman"/>
                <w:sz w:val="24"/>
                <w:szCs w:val="24"/>
              </w:rPr>
              <w:t>HOMA-IR</w:t>
            </w:r>
          </w:p>
        </w:tc>
        <w:tc>
          <w:tcPr>
            <w:tcW w:w="2510" w:type="dxa"/>
          </w:tcPr>
          <w:p w14:paraId="43882C07" w14:textId="77777777" w:rsidR="0036697F" w:rsidRPr="00B46F01" w:rsidRDefault="0036697F" w:rsidP="00CD00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6F01">
              <w:rPr>
                <w:rFonts w:ascii="Times New Roman" w:hAnsi="Times New Roman" w:cs="Times New Roman"/>
                <w:sz w:val="24"/>
                <w:szCs w:val="24"/>
              </w:rPr>
              <w:t>0.302</w:t>
            </w:r>
          </w:p>
        </w:tc>
        <w:tc>
          <w:tcPr>
            <w:tcW w:w="2510" w:type="dxa"/>
          </w:tcPr>
          <w:p w14:paraId="5A0DEE98" w14:textId="77777777" w:rsidR="0036697F" w:rsidRPr="00B46F01" w:rsidRDefault="0036697F" w:rsidP="00CD00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6F01">
              <w:rPr>
                <w:rFonts w:ascii="Times New Roman" w:hAnsi="Times New Roman" w:cs="Times New Roman"/>
                <w:sz w:val="24"/>
                <w:szCs w:val="24"/>
              </w:rPr>
              <w:t>0.009</w:t>
            </w:r>
          </w:p>
        </w:tc>
        <w:tc>
          <w:tcPr>
            <w:tcW w:w="2510" w:type="dxa"/>
          </w:tcPr>
          <w:p w14:paraId="63872631" w14:textId="77777777" w:rsidR="0036697F" w:rsidRPr="00B46F01" w:rsidRDefault="0036697F" w:rsidP="00CD00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11" w:type="dxa"/>
          </w:tcPr>
          <w:p w14:paraId="52D111FF" w14:textId="77777777" w:rsidR="0036697F" w:rsidRPr="00B46F01" w:rsidRDefault="0036697F" w:rsidP="00CD00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6697F" w:rsidRPr="00B46F01" w14:paraId="0FF94006" w14:textId="77777777" w:rsidTr="00CD0092">
        <w:trPr>
          <w:trHeight w:val="554"/>
        </w:trPr>
        <w:tc>
          <w:tcPr>
            <w:tcW w:w="3938" w:type="dxa"/>
            <w:tcBorders>
              <w:bottom w:val="single" w:sz="4" w:space="0" w:color="auto"/>
            </w:tcBorders>
          </w:tcPr>
          <w:p w14:paraId="2168AFDB" w14:textId="77777777" w:rsidR="0036697F" w:rsidRPr="00B46F01" w:rsidRDefault="0036697F" w:rsidP="00CD00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6F01">
              <w:rPr>
                <w:rFonts w:ascii="Times New Roman" w:hAnsi="Times New Roman" w:cs="Times New Roman"/>
                <w:sz w:val="24"/>
                <w:szCs w:val="24"/>
              </w:rPr>
              <w:t>Total LV-</w:t>
            </w:r>
            <w:proofErr w:type="spellStart"/>
            <w:r w:rsidRPr="00B46F01">
              <w:rPr>
                <w:rFonts w:ascii="Times New Roman" w:hAnsi="Times New Roman" w:cs="Times New Roman"/>
                <w:sz w:val="24"/>
                <w:szCs w:val="24"/>
              </w:rPr>
              <w:t>myoFat</w:t>
            </w:r>
            <w:proofErr w:type="spellEnd"/>
            <w:r w:rsidRPr="00B46F01">
              <w:rPr>
                <w:rFonts w:ascii="Times New Roman" w:hAnsi="Times New Roman" w:cs="Times New Roman"/>
                <w:sz w:val="24"/>
                <w:szCs w:val="24"/>
              </w:rPr>
              <w:t xml:space="preserve"> volume</w:t>
            </w:r>
          </w:p>
        </w:tc>
        <w:tc>
          <w:tcPr>
            <w:tcW w:w="2510" w:type="dxa"/>
            <w:tcBorders>
              <w:bottom w:val="single" w:sz="4" w:space="0" w:color="auto"/>
            </w:tcBorders>
          </w:tcPr>
          <w:p w14:paraId="482F1B7B" w14:textId="77777777" w:rsidR="0036697F" w:rsidRPr="00B46F01" w:rsidRDefault="0036697F" w:rsidP="00CD00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6F01">
              <w:rPr>
                <w:rFonts w:ascii="Times New Roman" w:hAnsi="Times New Roman" w:cs="Times New Roman"/>
                <w:sz w:val="24"/>
                <w:szCs w:val="24"/>
              </w:rPr>
              <w:t>0.825</w:t>
            </w:r>
          </w:p>
        </w:tc>
        <w:tc>
          <w:tcPr>
            <w:tcW w:w="2510" w:type="dxa"/>
            <w:tcBorders>
              <w:bottom w:val="single" w:sz="4" w:space="0" w:color="auto"/>
            </w:tcBorders>
          </w:tcPr>
          <w:p w14:paraId="523E1CFE" w14:textId="77777777" w:rsidR="0036697F" w:rsidRPr="00B46F01" w:rsidRDefault="0036697F" w:rsidP="00CD00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6F01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510" w:type="dxa"/>
            <w:tcBorders>
              <w:bottom w:val="single" w:sz="4" w:space="0" w:color="auto"/>
            </w:tcBorders>
          </w:tcPr>
          <w:p w14:paraId="33EB17E9" w14:textId="77777777" w:rsidR="0036697F" w:rsidRPr="00B46F01" w:rsidRDefault="0036697F" w:rsidP="00CD00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6F01">
              <w:rPr>
                <w:rFonts w:ascii="Times New Roman" w:hAnsi="Times New Roman" w:cs="Times New Roman"/>
                <w:sz w:val="24"/>
                <w:szCs w:val="24"/>
              </w:rPr>
              <w:t>0.219</w:t>
            </w:r>
          </w:p>
        </w:tc>
        <w:tc>
          <w:tcPr>
            <w:tcW w:w="2511" w:type="dxa"/>
            <w:tcBorders>
              <w:bottom w:val="single" w:sz="4" w:space="0" w:color="auto"/>
            </w:tcBorders>
          </w:tcPr>
          <w:p w14:paraId="5D01251A" w14:textId="77777777" w:rsidR="0036697F" w:rsidRPr="00B46F01" w:rsidRDefault="0036697F" w:rsidP="00CD00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6F01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36697F" w:rsidRPr="00B46F01" w14:paraId="425B383B" w14:textId="77777777" w:rsidTr="00CD0092">
        <w:trPr>
          <w:trHeight w:val="792"/>
        </w:trPr>
        <w:tc>
          <w:tcPr>
            <w:tcW w:w="13979" w:type="dxa"/>
            <w:gridSpan w:val="5"/>
            <w:tcBorders>
              <w:top w:val="single" w:sz="4" w:space="0" w:color="auto"/>
            </w:tcBorders>
          </w:tcPr>
          <w:p w14:paraId="6819D708" w14:textId="1870DF8B" w:rsidR="0036697F" w:rsidRPr="00B46F01" w:rsidRDefault="0036697F" w:rsidP="00CD009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6F01">
              <w:rPr>
                <w:rFonts w:ascii="Times New Roman" w:hAnsi="Times New Roman" w:cs="Times New Roman"/>
                <w:sz w:val="24"/>
                <w:szCs w:val="24"/>
              </w:rPr>
              <w:t xml:space="preserve">BMI: body mass index; </w:t>
            </w:r>
            <w:r w:rsidR="00452415" w:rsidRPr="00B46F01">
              <w:rPr>
                <w:rFonts w:ascii="Times New Roman" w:hAnsi="Times New Roman" w:cs="Times New Roman"/>
                <w:sz w:val="24"/>
                <w:szCs w:val="24"/>
              </w:rPr>
              <w:t xml:space="preserve">HbA1c: glycated hemoglobin; </w:t>
            </w:r>
            <w:r w:rsidR="002D2BD7" w:rsidRPr="00B46F01">
              <w:rPr>
                <w:rFonts w:ascii="Times New Roman" w:hAnsi="Times New Roman" w:cs="Times New Roman"/>
                <w:sz w:val="24"/>
                <w:szCs w:val="24"/>
              </w:rPr>
              <w:t xml:space="preserve">HOMA-IR: homeostatic model assessment index of insulin resistance; </w:t>
            </w:r>
            <w:r w:rsidRPr="00B46F01">
              <w:rPr>
                <w:rFonts w:ascii="Times New Roman" w:hAnsi="Times New Roman" w:cs="Times New Roman"/>
                <w:sz w:val="24"/>
                <w:szCs w:val="24"/>
              </w:rPr>
              <w:t>LV: left ventricular; LV-</w:t>
            </w:r>
            <w:proofErr w:type="spellStart"/>
            <w:r w:rsidRPr="00B46F01">
              <w:rPr>
                <w:rFonts w:ascii="Times New Roman" w:hAnsi="Times New Roman" w:cs="Times New Roman"/>
                <w:sz w:val="24"/>
                <w:szCs w:val="24"/>
              </w:rPr>
              <w:t>myoFat</w:t>
            </w:r>
            <w:proofErr w:type="spellEnd"/>
            <w:r w:rsidRPr="00B46F01">
              <w:rPr>
                <w:rFonts w:ascii="Times New Roman" w:hAnsi="Times New Roman" w:cs="Times New Roman"/>
                <w:sz w:val="24"/>
                <w:szCs w:val="24"/>
              </w:rPr>
              <w:t>: left ventricular myocardial fat content; TG: triglyceride.</w:t>
            </w:r>
          </w:p>
        </w:tc>
      </w:tr>
    </w:tbl>
    <w:p w14:paraId="3E324A7A" w14:textId="143484F5" w:rsidR="00A930AD" w:rsidRPr="00B46F01" w:rsidRDefault="00A930AD">
      <w:pPr>
        <w:rPr>
          <w:rFonts w:ascii="Times New Roman" w:hAnsi="Times New Roman" w:cs="Times New Roman"/>
          <w:sz w:val="24"/>
          <w:szCs w:val="24"/>
        </w:rPr>
      </w:pPr>
    </w:p>
    <w:p w14:paraId="3DDD7170" w14:textId="7355A5A2" w:rsidR="00A930AD" w:rsidRPr="00B46F01" w:rsidRDefault="00A930AD">
      <w:pPr>
        <w:rPr>
          <w:rFonts w:ascii="Times New Roman" w:hAnsi="Times New Roman" w:cs="Times New Roman"/>
          <w:sz w:val="24"/>
          <w:szCs w:val="24"/>
        </w:rPr>
      </w:pPr>
    </w:p>
    <w:p w14:paraId="527AB95E" w14:textId="77777777" w:rsidR="00A25714" w:rsidRPr="00B46F01" w:rsidRDefault="00A25714">
      <w:pPr>
        <w:rPr>
          <w:rFonts w:ascii="Times New Roman" w:hAnsi="Times New Roman" w:cs="Times New Roman"/>
          <w:sz w:val="24"/>
          <w:szCs w:val="24"/>
        </w:rPr>
        <w:sectPr w:rsidR="00A25714" w:rsidRPr="00B46F01" w:rsidSect="00107BA3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Style w:val="TableGrid"/>
        <w:tblW w:w="1398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353"/>
        <w:gridCol w:w="2408"/>
        <w:gridCol w:w="2408"/>
        <w:gridCol w:w="2408"/>
        <w:gridCol w:w="2408"/>
      </w:tblGrid>
      <w:tr w:rsidR="00B46F01" w:rsidRPr="00B46F01" w14:paraId="65B97F80" w14:textId="77777777" w:rsidTr="00CD0092">
        <w:trPr>
          <w:trHeight w:val="533"/>
        </w:trPr>
        <w:tc>
          <w:tcPr>
            <w:tcW w:w="13985" w:type="dxa"/>
            <w:gridSpan w:val="5"/>
            <w:tcBorders>
              <w:bottom w:val="single" w:sz="4" w:space="0" w:color="auto"/>
            </w:tcBorders>
          </w:tcPr>
          <w:p w14:paraId="405A5D49" w14:textId="77777777" w:rsidR="00B46F01" w:rsidRPr="00B46F01" w:rsidRDefault="00B46F01" w:rsidP="00CD00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46F0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upplementary Table 3. Significant univariable and multivariable determinants of left ventricular global longitudinal strain</w:t>
            </w:r>
          </w:p>
        </w:tc>
      </w:tr>
      <w:tr w:rsidR="00B46F01" w:rsidRPr="00B46F01" w14:paraId="3420B006" w14:textId="77777777" w:rsidTr="00CD0092">
        <w:trPr>
          <w:trHeight w:val="533"/>
        </w:trPr>
        <w:tc>
          <w:tcPr>
            <w:tcW w:w="4353" w:type="dxa"/>
            <w:tcBorders>
              <w:top w:val="single" w:sz="4" w:space="0" w:color="auto"/>
              <w:bottom w:val="single" w:sz="4" w:space="0" w:color="auto"/>
            </w:tcBorders>
          </w:tcPr>
          <w:p w14:paraId="185D445E" w14:textId="77777777" w:rsidR="00B46F01" w:rsidRPr="00B46F01" w:rsidRDefault="00B46F01" w:rsidP="00CD009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1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D148F15" w14:textId="77777777" w:rsidR="00B46F01" w:rsidRPr="00B46F01" w:rsidRDefault="00B46F01" w:rsidP="00CD0092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u w:val="single"/>
              </w:rPr>
            </w:pPr>
            <w:r w:rsidRPr="00B46F0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u w:val="single"/>
              </w:rPr>
              <w:t>Univariable</w:t>
            </w:r>
          </w:p>
        </w:tc>
        <w:tc>
          <w:tcPr>
            <w:tcW w:w="481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8C1F6AA" w14:textId="77777777" w:rsidR="00B46F01" w:rsidRPr="00B46F01" w:rsidRDefault="00B46F01" w:rsidP="00CD0092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u w:val="single"/>
              </w:rPr>
            </w:pPr>
            <w:r w:rsidRPr="00B46F0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u w:val="single"/>
              </w:rPr>
              <w:t>Multivariable Model</w:t>
            </w:r>
          </w:p>
        </w:tc>
      </w:tr>
      <w:tr w:rsidR="00B46F01" w:rsidRPr="00B46F01" w14:paraId="6B19ECF1" w14:textId="77777777" w:rsidTr="00CD0092">
        <w:trPr>
          <w:trHeight w:val="561"/>
        </w:trPr>
        <w:tc>
          <w:tcPr>
            <w:tcW w:w="4353" w:type="dxa"/>
            <w:tcBorders>
              <w:top w:val="single" w:sz="4" w:space="0" w:color="auto"/>
            </w:tcBorders>
          </w:tcPr>
          <w:p w14:paraId="650DAEF8" w14:textId="77777777" w:rsidR="00B46F01" w:rsidRPr="00B46F01" w:rsidRDefault="00B46F01" w:rsidP="00CD00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6F01">
              <w:rPr>
                <w:rFonts w:ascii="Times New Roman" w:hAnsi="Times New Roman" w:cs="Times New Roman"/>
                <w:sz w:val="24"/>
                <w:szCs w:val="24"/>
              </w:rPr>
              <w:t>Variable</w:t>
            </w:r>
          </w:p>
        </w:tc>
        <w:tc>
          <w:tcPr>
            <w:tcW w:w="2408" w:type="dxa"/>
            <w:tcBorders>
              <w:top w:val="single" w:sz="4" w:space="0" w:color="auto"/>
            </w:tcBorders>
          </w:tcPr>
          <w:p w14:paraId="58FE434C" w14:textId="77777777" w:rsidR="00B46F01" w:rsidRPr="00B46F01" w:rsidRDefault="00B46F01" w:rsidP="00CD009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6F01">
              <w:rPr>
                <w:rFonts w:ascii="Times New Roman" w:hAnsi="Times New Roman" w:cs="Times New Roman"/>
                <w:sz w:val="24"/>
                <w:szCs w:val="24"/>
              </w:rPr>
              <w:t>Standardized β</w:t>
            </w:r>
          </w:p>
        </w:tc>
        <w:tc>
          <w:tcPr>
            <w:tcW w:w="2408" w:type="dxa"/>
            <w:tcBorders>
              <w:top w:val="single" w:sz="4" w:space="0" w:color="auto"/>
            </w:tcBorders>
          </w:tcPr>
          <w:p w14:paraId="2D68A755" w14:textId="77777777" w:rsidR="00B46F01" w:rsidRPr="00B46F01" w:rsidRDefault="00B46F01" w:rsidP="00CD009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6F01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  <w:tc>
          <w:tcPr>
            <w:tcW w:w="2408" w:type="dxa"/>
            <w:tcBorders>
              <w:top w:val="single" w:sz="4" w:space="0" w:color="auto"/>
            </w:tcBorders>
          </w:tcPr>
          <w:p w14:paraId="22E830DC" w14:textId="77777777" w:rsidR="00B46F01" w:rsidRPr="00B46F01" w:rsidRDefault="00B46F01" w:rsidP="00CD009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6F01">
              <w:rPr>
                <w:rFonts w:ascii="Times New Roman" w:hAnsi="Times New Roman" w:cs="Times New Roman"/>
                <w:sz w:val="24"/>
                <w:szCs w:val="24"/>
              </w:rPr>
              <w:t>Standardized β</w:t>
            </w:r>
          </w:p>
        </w:tc>
        <w:tc>
          <w:tcPr>
            <w:tcW w:w="2408" w:type="dxa"/>
            <w:tcBorders>
              <w:top w:val="single" w:sz="4" w:space="0" w:color="auto"/>
            </w:tcBorders>
          </w:tcPr>
          <w:p w14:paraId="40A73E9D" w14:textId="77777777" w:rsidR="00B46F01" w:rsidRPr="00B46F01" w:rsidRDefault="00B46F01" w:rsidP="00CD009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6F01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</w:tr>
      <w:tr w:rsidR="00B46F01" w:rsidRPr="00B46F01" w14:paraId="178517E0" w14:textId="77777777" w:rsidTr="00CD0092">
        <w:trPr>
          <w:trHeight w:val="561"/>
        </w:trPr>
        <w:tc>
          <w:tcPr>
            <w:tcW w:w="4353" w:type="dxa"/>
          </w:tcPr>
          <w:p w14:paraId="5CA3C692" w14:textId="77777777" w:rsidR="00B46F01" w:rsidRPr="00B46F01" w:rsidRDefault="00B46F01" w:rsidP="00CD00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6F01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2408" w:type="dxa"/>
          </w:tcPr>
          <w:p w14:paraId="1205B3F8" w14:textId="77777777" w:rsidR="00B46F01" w:rsidRPr="00B46F01" w:rsidRDefault="00B46F01" w:rsidP="00CD00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6F01">
              <w:rPr>
                <w:rFonts w:ascii="Times New Roman" w:hAnsi="Times New Roman" w:cs="Times New Roman"/>
                <w:sz w:val="24"/>
                <w:szCs w:val="24"/>
              </w:rPr>
              <w:t>0.437</w:t>
            </w:r>
          </w:p>
        </w:tc>
        <w:tc>
          <w:tcPr>
            <w:tcW w:w="2408" w:type="dxa"/>
          </w:tcPr>
          <w:p w14:paraId="7FD5FE44" w14:textId="77777777" w:rsidR="00B46F01" w:rsidRPr="00B46F01" w:rsidRDefault="00B46F01" w:rsidP="00CD00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6F01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408" w:type="dxa"/>
          </w:tcPr>
          <w:p w14:paraId="4F887A5A" w14:textId="77777777" w:rsidR="00B46F01" w:rsidRPr="00B46F01" w:rsidRDefault="00B46F01" w:rsidP="00CD00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8" w:type="dxa"/>
          </w:tcPr>
          <w:p w14:paraId="41CAAE14" w14:textId="77777777" w:rsidR="00B46F01" w:rsidRPr="00B46F01" w:rsidRDefault="00B46F01" w:rsidP="00CD00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46F01" w:rsidRPr="00B46F01" w14:paraId="319A43F4" w14:textId="77777777" w:rsidTr="00CD0092">
        <w:trPr>
          <w:trHeight w:val="561"/>
        </w:trPr>
        <w:tc>
          <w:tcPr>
            <w:tcW w:w="4353" w:type="dxa"/>
          </w:tcPr>
          <w:p w14:paraId="67F1A159" w14:textId="77777777" w:rsidR="00B46F01" w:rsidRPr="00B46F01" w:rsidRDefault="00B46F01" w:rsidP="00CD00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6F01">
              <w:rPr>
                <w:rFonts w:ascii="Times New Roman" w:hAnsi="Times New Roman" w:cs="Times New Roman"/>
                <w:sz w:val="24"/>
                <w:szCs w:val="24"/>
              </w:rPr>
              <w:t>RPP</w:t>
            </w:r>
          </w:p>
        </w:tc>
        <w:tc>
          <w:tcPr>
            <w:tcW w:w="2408" w:type="dxa"/>
          </w:tcPr>
          <w:p w14:paraId="3BC7BD48" w14:textId="77777777" w:rsidR="00B46F01" w:rsidRPr="00B46F01" w:rsidRDefault="00B46F01" w:rsidP="00CD00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6F01">
              <w:rPr>
                <w:rFonts w:ascii="Times New Roman" w:hAnsi="Times New Roman" w:cs="Times New Roman"/>
                <w:sz w:val="24"/>
                <w:szCs w:val="24"/>
              </w:rPr>
              <w:t>0.467</w:t>
            </w:r>
          </w:p>
        </w:tc>
        <w:tc>
          <w:tcPr>
            <w:tcW w:w="2408" w:type="dxa"/>
          </w:tcPr>
          <w:p w14:paraId="78B546D9" w14:textId="77777777" w:rsidR="00B46F01" w:rsidRPr="00B46F01" w:rsidRDefault="00B46F01" w:rsidP="00CD00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6F01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408" w:type="dxa"/>
          </w:tcPr>
          <w:p w14:paraId="5D6BEEE9" w14:textId="77777777" w:rsidR="00B46F01" w:rsidRPr="00B46F01" w:rsidRDefault="00B46F01" w:rsidP="00CD00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6F01">
              <w:rPr>
                <w:rFonts w:ascii="Times New Roman" w:hAnsi="Times New Roman" w:cs="Times New Roman"/>
                <w:sz w:val="24"/>
                <w:szCs w:val="24"/>
              </w:rPr>
              <w:t>0.331</w:t>
            </w:r>
          </w:p>
        </w:tc>
        <w:tc>
          <w:tcPr>
            <w:tcW w:w="2408" w:type="dxa"/>
          </w:tcPr>
          <w:p w14:paraId="10B9590F" w14:textId="77777777" w:rsidR="00B46F01" w:rsidRPr="00B46F01" w:rsidRDefault="00B46F01" w:rsidP="00CD00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6F01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B46F01" w:rsidRPr="00B46F01" w14:paraId="1D29D648" w14:textId="77777777" w:rsidTr="00CD0092">
        <w:trPr>
          <w:trHeight w:val="561"/>
        </w:trPr>
        <w:tc>
          <w:tcPr>
            <w:tcW w:w="4353" w:type="dxa"/>
          </w:tcPr>
          <w:p w14:paraId="062DC7A1" w14:textId="77777777" w:rsidR="00B46F01" w:rsidRPr="00B46F01" w:rsidRDefault="00B46F01" w:rsidP="00CD00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6F01">
              <w:rPr>
                <w:rFonts w:ascii="Times New Roman" w:hAnsi="Times New Roman" w:cs="Times New Roman"/>
                <w:sz w:val="24"/>
                <w:szCs w:val="24"/>
              </w:rPr>
              <w:t>Plasma TG</w:t>
            </w:r>
          </w:p>
        </w:tc>
        <w:tc>
          <w:tcPr>
            <w:tcW w:w="2408" w:type="dxa"/>
          </w:tcPr>
          <w:p w14:paraId="255012C1" w14:textId="77777777" w:rsidR="00B46F01" w:rsidRPr="00B46F01" w:rsidRDefault="00B46F01" w:rsidP="00CD00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6F01">
              <w:rPr>
                <w:rFonts w:ascii="Times New Roman" w:hAnsi="Times New Roman" w:cs="Times New Roman"/>
                <w:sz w:val="24"/>
                <w:szCs w:val="24"/>
              </w:rPr>
              <w:t>0.351</w:t>
            </w:r>
          </w:p>
        </w:tc>
        <w:tc>
          <w:tcPr>
            <w:tcW w:w="2408" w:type="dxa"/>
          </w:tcPr>
          <w:p w14:paraId="0BEC307C" w14:textId="77777777" w:rsidR="00B46F01" w:rsidRPr="00B46F01" w:rsidRDefault="00B46F01" w:rsidP="00CD00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6F01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408" w:type="dxa"/>
          </w:tcPr>
          <w:p w14:paraId="7F0CCBA0" w14:textId="77777777" w:rsidR="00B46F01" w:rsidRPr="00B46F01" w:rsidRDefault="00B46F01" w:rsidP="00CD00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8" w:type="dxa"/>
          </w:tcPr>
          <w:p w14:paraId="28ECBD60" w14:textId="77777777" w:rsidR="00B46F01" w:rsidRPr="00B46F01" w:rsidRDefault="00B46F01" w:rsidP="00CD00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46F01" w:rsidRPr="00B46F01" w14:paraId="30EF874D" w14:textId="77777777" w:rsidTr="00CD0092">
        <w:trPr>
          <w:trHeight w:val="561"/>
        </w:trPr>
        <w:tc>
          <w:tcPr>
            <w:tcW w:w="4353" w:type="dxa"/>
          </w:tcPr>
          <w:p w14:paraId="690E49CB" w14:textId="77777777" w:rsidR="00B46F01" w:rsidRPr="00B46F01" w:rsidRDefault="00B46F01" w:rsidP="00CD00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6F01">
              <w:rPr>
                <w:rFonts w:ascii="Times New Roman" w:hAnsi="Times New Roman" w:cs="Times New Roman"/>
                <w:sz w:val="24"/>
                <w:szCs w:val="24"/>
              </w:rPr>
              <w:t>LV mass</w:t>
            </w:r>
          </w:p>
        </w:tc>
        <w:tc>
          <w:tcPr>
            <w:tcW w:w="2408" w:type="dxa"/>
          </w:tcPr>
          <w:p w14:paraId="6431CF14" w14:textId="77777777" w:rsidR="00B46F01" w:rsidRPr="00B46F01" w:rsidRDefault="00B46F01" w:rsidP="00CD00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6F01">
              <w:rPr>
                <w:rFonts w:ascii="Times New Roman" w:hAnsi="Times New Roman" w:cs="Times New Roman"/>
                <w:sz w:val="24"/>
                <w:szCs w:val="24"/>
              </w:rPr>
              <w:t>0.510</w:t>
            </w:r>
          </w:p>
        </w:tc>
        <w:tc>
          <w:tcPr>
            <w:tcW w:w="2408" w:type="dxa"/>
          </w:tcPr>
          <w:p w14:paraId="65E22667" w14:textId="77777777" w:rsidR="00B46F01" w:rsidRPr="00B46F01" w:rsidRDefault="00B46F01" w:rsidP="00CD00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6F01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408" w:type="dxa"/>
          </w:tcPr>
          <w:p w14:paraId="2FE82C17" w14:textId="77777777" w:rsidR="00B46F01" w:rsidRPr="00B46F01" w:rsidRDefault="00B46F01" w:rsidP="00CD00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8" w:type="dxa"/>
          </w:tcPr>
          <w:p w14:paraId="78F02CB1" w14:textId="77777777" w:rsidR="00B46F01" w:rsidRPr="00B46F01" w:rsidRDefault="00B46F01" w:rsidP="00CD00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46F01" w:rsidRPr="00B46F01" w14:paraId="3A73840B" w14:textId="77777777" w:rsidTr="00CD0092">
        <w:trPr>
          <w:trHeight w:val="561"/>
        </w:trPr>
        <w:tc>
          <w:tcPr>
            <w:tcW w:w="4353" w:type="dxa"/>
          </w:tcPr>
          <w:p w14:paraId="70265855" w14:textId="77777777" w:rsidR="00B46F01" w:rsidRPr="00B46F01" w:rsidRDefault="00B46F01" w:rsidP="00CD00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6F01">
              <w:rPr>
                <w:rFonts w:ascii="Times New Roman" w:hAnsi="Times New Roman" w:cs="Times New Roman"/>
                <w:sz w:val="24"/>
                <w:szCs w:val="24"/>
              </w:rPr>
              <w:t>Total LV-</w:t>
            </w:r>
            <w:proofErr w:type="spellStart"/>
            <w:r w:rsidRPr="00B46F01">
              <w:rPr>
                <w:rFonts w:ascii="Times New Roman" w:hAnsi="Times New Roman" w:cs="Times New Roman"/>
                <w:sz w:val="24"/>
                <w:szCs w:val="24"/>
              </w:rPr>
              <w:t>myoFat</w:t>
            </w:r>
            <w:proofErr w:type="spellEnd"/>
            <w:r w:rsidRPr="00B46F01">
              <w:rPr>
                <w:rFonts w:ascii="Times New Roman" w:hAnsi="Times New Roman" w:cs="Times New Roman"/>
                <w:sz w:val="24"/>
                <w:szCs w:val="24"/>
              </w:rPr>
              <w:t xml:space="preserve"> volume</w:t>
            </w:r>
          </w:p>
        </w:tc>
        <w:tc>
          <w:tcPr>
            <w:tcW w:w="2408" w:type="dxa"/>
          </w:tcPr>
          <w:p w14:paraId="0A179A09" w14:textId="77777777" w:rsidR="00B46F01" w:rsidRPr="00B46F01" w:rsidRDefault="00B46F01" w:rsidP="00CD00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6F01">
              <w:rPr>
                <w:rFonts w:ascii="Times New Roman" w:hAnsi="Times New Roman" w:cs="Times New Roman"/>
                <w:sz w:val="24"/>
                <w:szCs w:val="24"/>
              </w:rPr>
              <w:t>0.664</w:t>
            </w:r>
          </w:p>
        </w:tc>
        <w:tc>
          <w:tcPr>
            <w:tcW w:w="2408" w:type="dxa"/>
          </w:tcPr>
          <w:p w14:paraId="467D0723" w14:textId="77777777" w:rsidR="00B46F01" w:rsidRPr="00B46F01" w:rsidRDefault="00B46F01" w:rsidP="00CD00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6F01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408" w:type="dxa"/>
          </w:tcPr>
          <w:p w14:paraId="4587A893" w14:textId="77777777" w:rsidR="00B46F01" w:rsidRPr="00B46F01" w:rsidRDefault="00B46F01" w:rsidP="00CD00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8" w:type="dxa"/>
          </w:tcPr>
          <w:p w14:paraId="005AE799" w14:textId="77777777" w:rsidR="00B46F01" w:rsidRPr="00B46F01" w:rsidRDefault="00B46F01" w:rsidP="00CD00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46F01" w:rsidRPr="00B46F01" w14:paraId="0840BC71" w14:textId="77777777" w:rsidTr="00CD0092">
        <w:trPr>
          <w:trHeight w:val="561"/>
        </w:trPr>
        <w:tc>
          <w:tcPr>
            <w:tcW w:w="4353" w:type="dxa"/>
          </w:tcPr>
          <w:p w14:paraId="7C9D5AF5" w14:textId="77777777" w:rsidR="00B46F01" w:rsidRPr="00B46F01" w:rsidRDefault="00B46F01" w:rsidP="00CD00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6F01">
              <w:rPr>
                <w:rFonts w:ascii="Times New Roman" w:hAnsi="Times New Roman" w:cs="Times New Roman"/>
                <w:sz w:val="24"/>
                <w:szCs w:val="24"/>
              </w:rPr>
              <w:t>Total myocardial interstitial volume</w:t>
            </w:r>
          </w:p>
        </w:tc>
        <w:tc>
          <w:tcPr>
            <w:tcW w:w="2408" w:type="dxa"/>
          </w:tcPr>
          <w:p w14:paraId="3BB763BD" w14:textId="77777777" w:rsidR="00B46F01" w:rsidRPr="00B46F01" w:rsidRDefault="00B46F01" w:rsidP="00CD00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6F01">
              <w:rPr>
                <w:rFonts w:ascii="Times New Roman" w:hAnsi="Times New Roman" w:cs="Times New Roman"/>
                <w:sz w:val="24"/>
                <w:szCs w:val="24"/>
              </w:rPr>
              <w:t>0.546</w:t>
            </w:r>
          </w:p>
        </w:tc>
        <w:tc>
          <w:tcPr>
            <w:tcW w:w="2408" w:type="dxa"/>
          </w:tcPr>
          <w:p w14:paraId="057A1185" w14:textId="77777777" w:rsidR="00B46F01" w:rsidRPr="00B46F01" w:rsidRDefault="00B46F01" w:rsidP="00CD00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6F01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408" w:type="dxa"/>
          </w:tcPr>
          <w:p w14:paraId="36FED636" w14:textId="77777777" w:rsidR="00B46F01" w:rsidRPr="00B46F01" w:rsidRDefault="00B46F01" w:rsidP="00CD00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8" w:type="dxa"/>
          </w:tcPr>
          <w:p w14:paraId="696CA69D" w14:textId="77777777" w:rsidR="00B46F01" w:rsidRPr="00B46F01" w:rsidRDefault="00B46F01" w:rsidP="00CD00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46F01" w:rsidRPr="00B46F01" w14:paraId="6845F813" w14:textId="77777777" w:rsidTr="00CD0092">
        <w:trPr>
          <w:trHeight w:val="561"/>
        </w:trPr>
        <w:tc>
          <w:tcPr>
            <w:tcW w:w="4353" w:type="dxa"/>
            <w:tcBorders>
              <w:bottom w:val="single" w:sz="4" w:space="0" w:color="auto"/>
            </w:tcBorders>
          </w:tcPr>
          <w:p w14:paraId="3689E1A4" w14:textId="77777777" w:rsidR="00B46F01" w:rsidRPr="00B46F01" w:rsidRDefault="00B46F01" w:rsidP="00CD00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6F01">
              <w:rPr>
                <w:rFonts w:ascii="Times New Roman" w:hAnsi="Times New Roman" w:cs="Times New Roman"/>
                <w:sz w:val="24"/>
                <w:szCs w:val="24"/>
              </w:rPr>
              <w:t>Total LV-</w:t>
            </w:r>
            <w:proofErr w:type="spellStart"/>
            <w:r w:rsidRPr="00B46F01">
              <w:rPr>
                <w:rFonts w:ascii="Times New Roman" w:hAnsi="Times New Roman" w:cs="Times New Roman"/>
                <w:sz w:val="24"/>
                <w:szCs w:val="24"/>
              </w:rPr>
              <w:t>myoFat</w:t>
            </w:r>
            <w:proofErr w:type="spellEnd"/>
            <w:r w:rsidRPr="00B46F01">
              <w:rPr>
                <w:rFonts w:ascii="Times New Roman" w:hAnsi="Times New Roman" w:cs="Times New Roman"/>
                <w:sz w:val="24"/>
                <w:szCs w:val="24"/>
              </w:rPr>
              <w:t xml:space="preserve"> volume* Total myocardial interstitial volume interaction</w:t>
            </w:r>
          </w:p>
        </w:tc>
        <w:tc>
          <w:tcPr>
            <w:tcW w:w="2408" w:type="dxa"/>
            <w:tcBorders>
              <w:bottom w:val="single" w:sz="4" w:space="0" w:color="auto"/>
            </w:tcBorders>
          </w:tcPr>
          <w:p w14:paraId="62A218F5" w14:textId="77777777" w:rsidR="00B46F01" w:rsidRPr="00B46F01" w:rsidRDefault="00B46F01" w:rsidP="00CD00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6F01">
              <w:rPr>
                <w:rFonts w:ascii="Times New Roman" w:hAnsi="Times New Roman" w:cs="Times New Roman"/>
                <w:sz w:val="24"/>
                <w:szCs w:val="24"/>
              </w:rPr>
              <w:t>0.548</w:t>
            </w:r>
          </w:p>
        </w:tc>
        <w:tc>
          <w:tcPr>
            <w:tcW w:w="2408" w:type="dxa"/>
            <w:tcBorders>
              <w:bottom w:val="single" w:sz="4" w:space="0" w:color="auto"/>
            </w:tcBorders>
          </w:tcPr>
          <w:p w14:paraId="7FA45AAC" w14:textId="77777777" w:rsidR="00B46F01" w:rsidRPr="00B46F01" w:rsidRDefault="00B46F01" w:rsidP="00CD00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6F01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408" w:type="dxa"/>
            <w:tcBorders>
              <w:bottom w:val="single" w:sz="4" w:space="0" w:color="auto"/>
            </w:tcBorders>
          </w:tcPr>
          <w:p w14:paraId="5F37795C" w14:textId="77777777" w:rsidR="00B46F01" w:rsidRPr="00B46F01" w:rsidRDefault="00B46F01" w:rsidP="00CD00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6F01">
              <w:rPr>
                <w:rFonts w:ascii="Times New Roman" w:hAnsi="Times New Roman" w:cs="Times New Roman"/>
                <w:sz w:val="24"/>
                <w:szCs w:val="24"/>
              </w:rPr>
              <w:t>0.482</w:t>
            </w:r>
          </w:p>
        </w:tc>
        <w:tc>
          <w:tcPr>
            <w:tcW w:w="2408" w:type="dxa"/>
            <w:tcBorders>
              <w:bottom w:val="single" w:sz="4" w:space="0" w:color="auto"/>
            </w:tcBorders>
          </w:tcPr>
          <w:p w14:paraId="6E37A871" w14:textId="77777777" w:rsidR="00B46F01" w:rsidRPr="00B46F01" w:rsidRDefault="00B46F01" w:rsidP="00CD00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6F01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B46F01" w:rsidRPr="00B46F01" w14:paraId="57D9F872" w14:textId="77777777" w:rsidTr="00CD0092">
        <w:trPr>
          <w:trHeight w:val="626"/>
        </w:trPr>
        <w:tc>
          <w:tcPr>
            <w:tcW w:w="13985" w:type="dxa"/>
            <w:gridSpan w:val="5"/>
            <w:tcBorders>
              <w:top w:val="single" w:sz="4" w:space="0" w:color="auto"/>
            </w:tcBorders>
          </w:tcPr>
          <w:p w14:paraId="5F4AE903" w14:textId="77777777" w:rsidR="00B46F01" w:rsidRPr="00B46F01" w:rsidRDefault="00B46F01" w:rsidP="00CD009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6F01">
              <w:rPr>
                <w:rFonts w:ascii="Times New Roman" w:hAnsi="Times New Roman" w:cs="Times New Roman"/>
                <w:sz w:val="24"/>
                <w:szCs w:val="24"/>
              </w:rPr>
              <w:t>BMI: body mass index; ECV: extracellular volume; LV: left ventricular; LV-</w:t>
            </w:r>
            <w:proofErr w:type="spellStart"/>
            <w:r w:rsidRPr="00B46F01">
              <w:rPr>
                <w:rFonts w:ascii="Times New Roman" w:hAnsi="Times New Roman" w:cs="Times New Roman"/>
                <w:sz w:val="24"/>
                <w:szCs w:val="24"/>
              </w:rPr>
              <w:t>myoFat</w:t>
            </w:r>
            <w:proofErr w:type="spellEnd"/>
            <w:r w:rsidRPr="00B46F01">
              <w:rPr>
                <w:rFonts w:ascii="Times New Roman" w:hAnsi="Times New Roman" w:cs="Times New Roman"/>
                <w:sz w:val="24"/>
                <w:szCs w:val="24"/>
              </w:rPr>
              <w:t>: left ventricular myocardial fat content; RPP: rate pressure product; TG: triglyceride.</w:t>
            </w:r>
          </w:p>
        </w:tc>
      </w:tr>
    </w:tbl>
    <w:p w14:paraId="37C030C9" w14:textId="492627FC" w:rsidR="00A930AD" w:rsidRPr="00B46F01" w:rsidRDefault="00A930AD">
      <w:pPr>
        <w:rPr>
          <w:rFonts w:ascii="Times New Roman" w:hAnsi="Times New Roman" w:cs="Times New Roman"/>
          <w:sz w:val="24"/>
          <w:szCs w:val="24"/>
        </w:rPr>
      </w:pPr>
    </w:p>
    <w:p w14:paraId="2F52664A" w14:textId="77777777" w:rsidR="005A35C9" w:rsidRDefault="005A35C9">
      <w:pPr>
        <w:rPr>
          <w:rFonts w:ascii="Times New Roman" w:hAnsi="Times New Roman" w:cs="Times New Roman"/>
          <w:sz w:val="24"/>
          <w:szCs w:val="24"/>
        </w:rPr>
      </w:pPr>
    </w:p>
    <w:p w14:paraId="12D7A64B" w14:textId="77777777" w:rsidR="005A35C9" w:rsidRDefault="005A35C9">
      <w:pPr>
        <w:rPr>
          <w:rFonts w:ascii="Times New Roman" w:hAnsi="Times New Roman" w:cs="Times New Roman"/>
          <w:sz w:val="24"/>
          <w:szCs w:val="24"/>
        </w:rPr>
      </w:pPr>
    </w:p>
    <w:p w14:paraId="499B6EF7" w14:textId="77777777" w:rsidR="00B6424C" w:rsidRDefault="00B6424C" w:rsidP="00B6424C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</w:p>
    <w:p w14:paraId="7E33D1E4" w14:textId="77777777" w:rsidR="00B6424C" w:rsidRDefault="00B6424C" w:rsidP="00B6424C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</w:p>
    <w:p w14:paraId="55E9852C" w14:textId="77777777" w:rsidR="00084B8A" w:rsidRDefault="00084B8A" w:rsidP="00084B8A">
      <w:pPr>
        <w:pStyle w:val="EndNoteBibliography"/>
        <w:ind w:left="720" w:hanging="720"/>
        <w:jc w:val="center"/>
        <w:rPr>
          <w:rFonts w:ascii="Times New Roman" w:hAnsi="Times New Roman" w:cs="Times New Roman"/>
          <w:sz w:val="24"/>
          <w:szCs w:val="24"/>
          <w:lang w:val="en-US"/>
        </w:rPr>
        <w:sectPr w:rsidR="00084B8A" w:rsidSect="00107BA3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0120217E" w14:textId="1A1294F7" w:rsidR="00084B8A" w:rsidRPr="00084B8A" w:rsidRDefault="00084B8A" w:rsidP="00084B8A">
      <w:pPr>
        <w:pStyle w:val="EndNoteBibliography"/>
        <w:ind w:left="720" w:hanging="720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084B8A">
        <w:rPr>
          <w:rFonts w:ascii="Times New Roman" w:hAnsi="Times New Roman" w:cs="Times New Roman"/>
          <w:sz w:val="24"/>
          <w:szCs w:val="24"/>
          <w:lang w:val="en-US"/>
        </w:rPr>
        <w:lastRenderedPageBreak/>
        <w:t>Reference List</w:t>
      </w:r>
    </w:p>
    <w:p w14:paraId="15440BE3" w14:textId="3A34CACD" w:rsidR="009B531C" w:rsidRPr="00B6424C" w:rsidRDefault="005A35C9" w:rsidP="00B6424C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B6424C">
        <w:rPr>
          <w:rFonts w:ascii="Times New Roman" w:hAnsi="Times New Roman" w:cs="Times New Roman"/>
          <w:sz w:val="24"/>
          <w:szCs w:val="24"/>
        </w:rPr>
        <w:fldChar w:fldCharType="begin"/>
      </w:r>
      <w:r w:rsidRPr="00B6424C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B6424C">
        <w:rPr>
          <w:rFonts w:ascii="Times New Roman" w:hAnsi="Times New Roman" w:cs="Times New Roman"/>
          <w:sz w:val="24"/>
          <w:szCs w:val="24"/>
        </w:rPr>
        <w:fldChar w:fldCharType="separate"/>
      </w:r>
      <w:r w:rsidR="009B531C" w:rsidRPr="00B6424C">
        <w:rPr>
          <w:rFonts w:ascii="Times New Roman" w:hAnsi="Times New Roman" w:cs="Times New Roman"/>
          <w:sz w:val="24"/>
          <w:szCs w:val="24"/>
        </w:rPr>
        <w:t>1.</w:t>
      </w:r>
      <w:r w:rsidR="009B531C" w:rsidRPr="00B6424C">
        <w:rPr>
          <w:rFonts w:ascii="Times New Roman" w:hAnsi="Times New Roman" w:cs="Times New Roman"/>
          <w:sz w:val="24"/>
          <w:szCs w:val="24"/>
        </w:rPr>
        <w:tab/>
        <w:t xml:space="preserve">Münster M. SEED Haematology, Sysmex Educational Enhancement and Development. </w:t>
      </w:r>
      <w:hyperlink r:id="rId4" w:history="1">
        <w:r w:rsidR="009B531C" w:rsidRPr="00B6424C">
          <w:rPr>
            <w:rStyle w:val="Hyperlink"/>
            <w:rFonts w:ascii="Times New Roman" w:hAnsi="Times New Roman" w:cs="Times New Roman"/>
            <w:sz w:val="24"/>
            <w:szCs w:val="24"/>
          </w:rPr>
          <w:t>https://www</w:t>
        </w:r>
      </w:hyperlink>
      <w:r w:rsidR="00FA2AA3" w:rsidRPr="00B6424C">
        <w:rPr>
          <w:rFonts w:ascii="Times New Roman" w:hAnsi="Times New Roman" w:cs="Times New Roman"/>
          <w:sz w:val="24"/>
          <w:szCs w:val="24"/>
        </w:rPr>
        <w:t>.</w:t>
      </w:r>
      <w:r w:rsidR="009B531C" w:rsidRPr="00B6424C">
        <w:rPr>
          <w:rFonts w:ascii="Times New Roman" w:hAnsi="Times New Roman" w:cs="Times New Roman"/>
          <w:sz w:val="24"/>
          <w:szCs w:val="24"/>
        </w:rPr>
        <w:t>sysmex-europe</w:t>
      </w:r>
      <w:r w:rsidR="000E158F">
        <w:rPr>
          <w:rFonts w:ascii="Times New Roman" w:hAnsi="Times New Roman" w:cs="Times New Roman"/>
          <w:sz w:val="24"/>
          <w:szCs w:val="24"/>
        </w:rPr>
        <w:t>.</w:t>
      </w:r>
      <w:r w:rsidR="009B531C" w:rsidRPr="00B6424C">
        <w:rPr>
          <w:rFonts w:ascii="Times New Roman" w:hAnsi="Times New Roman" w:cs="Times New Roman"/>
          <w:sz w:val="24"/>
          <w:szCs w:val="24"/>
        </w:rPr>
        <w:t>com/fileadmin/media/f100/SEED/Sysmex_SEED_The_Red_Blood_Cell_Indices pdf 2012.</w:t>
      </w:r>
    </w:p>
    <w:p w14:paraId="7618C251" w14:textId="77777777" w:rsidR="009B531C" w:rsidRPr="00B6424C" w:rsidRDefault="009B531C" w:rsidP="00B6424C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B6424C">
        <w:rPr>
          <w:rFonts w:ascii="Times New Roman" w:hAnsi="Times New Roman" w:cs="Times New Roman"/>
          <w:sz w:val="24"/>
          <w:szCs w:val="24"/>
        </w:rPr>
        <w:t>2.</w:t>
      </w:r>
      <w:r w:rsidRPr="00B6424C">
        <w:rPr>
          <w:rFonts w:ascii="Times New Roman" w:hAnsi="Times New Roman" w:cs="Times New Roman"/>
          <w:sz w:val="24"/>
          <w:szCs w:val="24"/>
        </w:rPr>
        <w:tab/>
        <w:t>Friedewald WT, Levy RI, Fredrickson DS. Estimation of the concentration of low-density lipoprotein cholesterol in plasma, without use of the preparative ultracentrifuge. Clin Chem 1972;18:499-502.</w:t>
      </w:r>
    </w:p>
    <w:p w14:paraId="29DE420F" w14:textId="77777777" w:rsidR="009B531C" w:rsidRPr="00B6424C" w:rsidRDefault="009B531C" w:rsidP="00B6424C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B6424C">
        <w:rPr>
          <w:rFonts w:ascii="Times New Roman" w:hAnsi="Times New Roman" w:cs="Times New Roman"/>
          <w:sz w:val="24"/>
          <w:szCs w:val="24"/>
        </w:rPr>
        <w:t>3.</w:t>
      </w:r>
      <w:r w:rsidRPr="00B6424C">
        <w:rPr>
          <w:rFonts w:ascii="Times New Roman" w:hAnsi="Times New Roman" w:cs="Times New Roman"/>
          <w:sz w:val="24"/>
          <w:szCs w:val="24"/>
        </w:rPr>
        <w:tab/>
        <w:t>Faul F, Erdfelder E, Lang AG, Buchner A. G*Power 3: a flexible statistical power analysis program for the social, behavioral, and biomedical sciences. Behav Res Methods 2007;39:175-191.</w:t>
      </w:r>
    </w:p>
    <w:p w14:paraId="61800FD0" w14:textId="77777777" w:rsidR="009B531C" w:rsidRPr="00B6424C" w:rsidRDefault="009B531C" w:rsidP="00B6424C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B6424C">
        <w:rPr>
          <w:rFonts w:ascii="Times New Roman" w:hAnsi="Times New Roman" w:cs="Times New Roman"/>
          <w:sz w:val="24"/>
          <w:szCs w:val="24"/>
        </w:rPr>
        <w:t>4.</w:t>
      </w:r>
      <w:r w:rsidRPr="00B6424C">
        <w:rPr>
          <w:rFonts w:ascii="Times New Roman" w:hAnsi="Times New Roman" w:cs="Times New Roman"/>
          <w:sz w:val="24"/>
          <w:szCs w:val="24"/>
        </w:rPr>
        <w:tab/>
        <w:t>Ng ACT, Prevedello F, Dolci G et al. Impact of Diabetes and Increasing Body Mass Index Category on Left Ventricular Systolic and Diastolic Function. J Am Soc Echocardiogr 2018;31:916-925.</w:t>
      </w:r>
    </w:p>
    <w:p w14:paraId="6D4524A6" w14:textId="4E991323" w:rsidR="00A25714" w:rsidRPr="00B46F01" w:rsidRDefault="005A35C9" w:rsidP="00B6424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6424C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A25714" w:rsidRPr="00B46F01" w:rsidSect="00084B8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J Amer College Cardi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ff2ddz0m95vpwer2t25zrsbr0v2wf5szzr2&quot;&gt;Arnold&lt;record-ids&gt;&lt;item&gt;1414&lt;/item&gt;&lt;item&gt;1634&lt;/item&gt;&lt;item&gt;1777&lt;/item&gt;&lt;item&gt;1784&lt;/item&gt;&lt;/record-ids&gt;&lt;/item&gt;&lt;/Libraries&gt;"/>
  </w:docVars>
  <w:rsids>
    <w:rsidRoot w:val="009413EF"/>
    <w:rsid w:val="00084B8A"/>
    <w:rsid w:val="000A659B"/>
    <w:rsid w:val="000B3C95"/>
    <w:rsid w:val="000E158F"/>
    <w:rsid w:val="00107BA3"/>
    <w:rsid w:val="001D09D5"/>
    <w:rsid w:val="002544DA"/>
    <w:rsid w:val="002D2BD7"/>
    <w:rsid w:val="002E7A76"/>
    <w:rsid w:val="0036686E"/>
    <w:rsid w:val="0036697F"/>
    <w:rsid w:val="003B523C"/>
    <w:rsid w:val="003D2E4B"/>
    <w:rsid w:val="00412662"/>
    <w:rsid w:val="00452415"/>
    <w:rsid w:val="0049294E"/>
    <w:rsid w:val="004C2250"/>
    <w:rsid w:val="005A0A61"/>
    <w:rsid w:val="005A35C9"/>
    <w:rsid w:val="00634A20"/>
    <w:rsid w:val="00706703"/>
    <w:rsid w:val="00761AA5"/>
    <w:rsid w:val="00876472"/>
    <w:rsid w:val="00886274"/>
    <w:rsid w:val="00887E91"/>
    <w:rsid w:val="008A4F02"/>
    <w:rsid w:val="008B3894"/>
    <w:rsid w:val="00922FF0"/>
    <w:rsid w:val="009413EF"/>
    <w:rsid w:val="009B531C"/>
    <w:rsid w:val="009E783A"/>
    <w:rsid w:val="00A1565A"/>
    <w:rsid w:val="00A25714"/>
    <w:rsid w:val="00A46A88"/>
    <w:rsid w:val="00A53C96"/>
    <w:rsid w:val="00A930AD"/>
    <w:rsid w:val="00AF04C8"/>
    <w:rsid w:val="00B17A41"/>
    <w:rsid w:val="00B46F01"/>
    <w:rsid w:val="00B6424C"/>
    <w:rsid w:val="00C70F87"/>
    <w:rsid w:val="00C7276D"/>
    <w:rsid w:val="00D132AD"/>
    <w:rsid w:val="00D35AAB"/>
    <w:rsid w:val="00E23AA4"/>
    <w:rsid w:val="00E302A2"/>
    <w:rsid w:val="00E4566F"/>
    <w:rsid w:val="00F6614A"/>
    <w:rsid w:val="00F9375D"/>
    <w:rsid w:val="00FA2AA3"/>
    <w:rsid w:val="00FC05C8"/>
    <w:rsid w:val="00FE28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D782C9"/>
  <w15:chartTrackingRefBased/>
  <w15:docId w15:val="{53ACBCBC-22F3-47C5-843F-BE61BA191F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84B8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1565A"/>
    <w:pPr>
      <w:keepNext/>
      <w:keepLines/>
      <w:spacing w:before="40" w:after="0" w:line="480" w:lineRule="auto"/>
      <w:outlineLvl w:val="1"/>
    </w:pPr>
    <w:rPr>
      <w:rFonts w:ascii="Times New Roman" w:eastAsiaTheme="majorEastAsia" w:hAnsi="Times New Roman" w:cstheme="majorBidi"/>
      <w:b/>
      <w:sz w:val="24"/>
      <w:szCs w:val="26"/>
      <w:lang w:val="en-US"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F04C8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86274"/>
    <w:pPr>
      <w:spacing w:after="0" w:line="240" w:lineRule="auto"/>
    </w:pPr>
    <w:rPr>
      <w:rFonts w:eastAsiaTheme="minorHAnsi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A1565A"/>
    <w:rPr>
      <w:rFonts w:ascii="Times New Roman" w:eastAsiaTheme="majorEastAsia" w:hAnsi="Times New Roman" w:cstheme="majorBidi"/>
      <w:b/>
      <w:sz w:val="24"/>
      <w:szCs w:val="26"/>
      <w:lang w:val="en-US" w:eastAsia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F04C8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NoSpacing">
    <w:name w:val="No Spacing"/>
    <w:qFormat/>
    <w:rsid w:val="005A0A61"/>
    <w:pPr>
      <w:spacing w:after="0" w:line="240" w:lineRule="auto"/>
    </w:pPr>
    <w:rPr>
      <w:rFonts w:eastAsiaTheme="minorHAnsi"/>
      <w:lang w:val="en-US"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5A35C9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A35C9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5A35C9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A35C9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5A35C9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A35C9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084B8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ww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7</Pages>
  <Words>1861</Words>
  <Characters>10612</Characters>
  <Application>Microsoft Office Word</Application>
  <DocSecurity>0</DocSecurity>
  <Lines>88</Lines>
  <Paragraphs>24</Paragraphs>
  <ScaleCrop>false</ScaleCrop>
  <Company/>
  <LinksUpToDate>false</LinksUpToDate>
  <CharactersWithSpaces>124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nold Ng</dc:creator>
  <cp:keywords/>
  <dc:description/>
  <cp:lastModifiedBy>Arnold Ng</cp:lastModifiedBy>
  <cp:revision>51</cp:revision>
  <dcterms:created xsi:type="dcterms:W3CDTF">2021-09-26T08:16:00Z</dcterms:created>
  <dcterms:modified xsi:type="dcterms:W3CDTF">2021-10-17T07:33:00Z</dcterms:modified>
</cp:coreProperties>
</file>